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EA920" w14:textId="6CDD3BD5" w:rsidR="00573788" w:rsidRPr="0099006A" w:rsidRDefault="00DE0B97" w:rsidP="00573788">
      <w:pPr>
        <w:spacing w:line="480" w:lineRule="auto"/>
        <w:jc w:val="center"/>
        <w:rPr>
          <w:b/>
        </w:rPr>
      </w:pPr>
      <w:bookmarkStart w:id="0" w:name="_Hlk45870900"/>
      <w:r w:rsidRPr="00DE0B97">
        <w:rPr>
          <w:b/>
        </w:rPr>
        <w:t xml:space="preserve">Association </w:t>
      </w:r>
      <w:r>
        <w:rPr>
          <w:b/>
        </w:rPr>
        <w:t xml:space="preserve">of Mental Disorders with Short-Term Mortality in Sepsis: a Population-Based Cohort Study  </w:t>
      </w:r>
    </w:p>
    <w:p w14:paraId="048AE29B" w14:textId="0D2DBE60" w:rsidR="00573788" w:rsidRPr="0099006A" w:rsidRDefault="00573788" w:rsidP="00573788">
      <w:pPr>
        <w:spacing w:line="480" w:lineRule="auto"/>
        <w:jc w:val="center"/>
        <w:rPr>
          <w:b/>
        </w:rPr>
      </w:pPr>
      <w:r w:rsidRPr="0099006A">
        <w:rPr>
          <w:b/>
        </w:rPr>
        <w:t>Lavi Oud, M</w:t>
      </w:r>
      <w:r w:rsidR="00971838">
        <w:rPr>
          <w:b/>
        </w:rPr>
        <w:t>.</w:t>
      </w:r>
      <w:r w:rsidRPr="0099006A">
        <w:rPr>
          <w:b/>
        </w:rPr>
        <w:t>D</w:t>
      </w:r>
      <w:r w:rsidR="00971838">
        <w:rPr>
          <w:b/>
        </w:rPr>
        <w:t>.</w:t>
      </w:r>
      <w:r w:rsidRPr="0099006A">
        <w:rPr>
          <w:b/>
        </w:rPr>
        <w:t>, John Garza, Ph</w:t>
      </w:r>
      <w:r w:rsidR="00971838">
        <w:rPr>
          <w:b/>
        </w:rPr>
        <w:t>.</w:t>
      </w:r>
      <w:r w:rsidRPr="0099006A">
        <w:rPr>
          <w:b/>
        </w:rPr>
        <w:t>D</w:t>
      </w:r>
      <w:r w:rsidR="00971838">
        <w:rPr>
          <w:b/>
        </w:rPr>
        <w:t>.</w:t>
      </w:r>
    </w:p>
    <w:p w14:paraId="5F240DB4" w14:textId="77777777" w:rsidR="00573788" w:rsidRPr="0099006A" w:rsidRDefault="00573788" w:rsidP="00573788">
      <w:pPr>
        <w:jc w:val="center"/>
      </w:pPr>
    </w:p>
    <w:p w14:paraId="052EA879" w14:textId="139BB2AB" w:rsidR="00003793" w:rsidRPr="0099006A" w:rsidRDefault="00796318" w:rsidP="00573788">
      <w:pPr>
        <w:jc w:val="center"/>
      </w:pPr>
      <w:r>
        <w:t>S</w:t>
      </w:r>
      <w:r w:rsidR="00573788" w:rsidRPr="0099006A">
        <w:t xml:space="preserve">upplementary </w:t>
      </w:r>
      <w:r>
        <w:t>M</w:t>
      </w:r>
      <w:r w:rsidR="004705A1">
        <w:t>aterial</w:t>
      </w:r>
    </w:p>
    <w:bookmarkEnd w:id="0"/>
    <w:p w14:paraId="6A01D856" w14:textId="77777777" w:rsidR="007359FE" w:rsidRPr="0099006A" w:rsidRDefault="007359FE" w:rsidP="00573788">
      <w:pPr>
        <w:jc w:val="center"/>
      </w:pPr>
    </w:p>
    <w:p w14:paraId="3AF58459" w14:textId="229189BF" w:rsidR="00144429" w:rsidRDefault="00511BF1" w:rsidP="00144429">
      <w:pPr>
        <w:jc w:val="both"/>
      </w:pPr>
      <w:bookmarkStart w:id="1" w:name="_Hlk75174689"/>
      <w:r>
        <w:rPr>
          <w:b/>
        </w:rPr>
        <w:t xml:space="preserve">S1 </w:t>
      </w:r>
      <w:r w:rsidR="00144429" w:rsidRPr="00144429">
        <w:rPr>
          <w:b/>
        </w:rPr>
        <w:t>Table.</w:t>
      </w:r>
      <w:r w:rsidR="00144429" w:rsidRPr="001E4FFE">
        <w:rPr>
          <w:b/>
        </w:rPr>
        <w:t xml:space="preserve"> </w:t>
      </w:r>
      <w:r w:rsidR="00144429" w:rsidRPr="001E4FFE">
        <w:rPr>
          <w:rStyle w:val="Emphasis"/>
          <w:b/>
          <w:lang w:val="en"/>
        </w:rPr>
        <w:t>International Classification of Diseases</w:t>
      </w:r>
      <w:r w:rsidR="00144429" w:rsidRPr="001E4FFE">
        <w:rPr>
          <w:b/>
          <w:i/>
          <w:lang w:val="en"/>
        </w:rPr>
        <w:t>,</w:t>
      </w:r>
      <w:r w:rsidR="00144429" w:rsidRPr="001E4FFE">
        <w:rPr>
          <w:rStyle w:val="Emphasis"/>
          <w:b/>
          <w:lang w:val="en"/>
        </w:rPr>
        <w:t xml:space="preserve"> Ninth</w:t>
      </w:r>
      <w:r w:rsidR="00144429">
        <w:rPr>
          <w:rStyle w:val="Emphasis"/>
          <w:b/>
          <w:lang w:val="en"/>
        </w:rPr>
        <w:t xml:space="preserve"> and Tenth</w:t>
      </w:r>
      <w:r w:rsidR="00144429" w:rsidRPr="001E4FFE">
        <w:rPr>
          <w:rStyle w:val="Emphasis"/>
          <w:b/>
          <w:lang w:val="en"/>
        </w:rPr>
        <w:t xml:space="preserve"> Revision</w:t>
      </w:r>
      <w:r w:rsidR="00144429">
        <w:rPr>
          <w:rStyle w:val="Emphasis"/>
          <w:b/>
          <w:lang w:val="en"/>
        </w:rPr>
        <w:t>s</w:t>
      </w:r>
      <w:r w:rsidR="00144429" w:rsidRPr="001E4FFE">
        <w:rPr>
          <w:b/>
          <w:i/>
          <w:lang w:val="en"/>
        </w:rPr>
        <w:t>,</w:t>
      </w:r>
      <w:r w:rsidR="00144429" w:rsidRPr="001E4FFE">
        <w:rPr>
          <w:rStyle w:val="Emphasis"/>
          <w:b/>
          <w:lang w:val="en"/>
        </w:rPr>
        <w:t xml:space="preserve"> Clinical Modification</w:t>
      </w:r>
      <w:r w:rsidR="00144429" w:rsidRPr="00C769D4">
        <w:rPr>
          <w:b/>
          <w:i/>
          <w:lang w:val="en"/>
        </w:rPr>
        <w:t xml:space="preserve"> </w:t>
      </w:r>
      <w:r w:rsidR="00144429" w:rsidRPr="00C769D4">
        <w:rPr>
          <w:b/>
          <w:lang w:val="en"/>
        </w:rPr>
        <w:t>(</w:t>
      </w:r>
      <w:r w:rsidR="00144429" w:rsidRPr="00C769D4">
        <w:rPr>
          <w:rFonts w:cs="Arial"/>
          <w:b/>
        </w:rPr>
        <w:t>ICD-9-CM</w:t>
      </w:r>
      <w:r w:rsidR="00A9636C">
        <w:rPr>
          <w:rFonts w:cs="Arial"/>
          <w:b/>
        </w:rPr>
        <w:t xml:space="preserve"> and ICD-10-CM</w:t>
      </w:r>
      <w:r w:rsidR="00144429" w:rsidRPr="00C769D4">
        <w:rPr>
          <w:rFonts w:cs="Arial"/>
          <w:b/>
        </w:rPr>
        <w:t>) codes used to identify</w:t>
      </w:r>
      <w:r w:rsidR="00144429">
        <w:rPr>
          <w:rFonts w:cs="Arial"/>
          <w:b/>
        </w:rPr>
        <w:t xml:space="preserve"> </w:t>
      </w:r>
      <w:r w:rsidR="00144429" w:rsidRPr="00C769D4">
        <w:rPr>
          <w:rFonts w:cs="Arial"/>
          <w:b/>
        </w:rPr>
        <w:t>procedures</w:t>
      </w:r>
      <w:r w:rsidR="00144429">
        <w:rPr>
          <w:rFonts w:cs="Arial"/>
          <w:b/>
        </w:rPr>
        <w:t xml:space="preserve">. </w:t>
      </w:r>
    </w:p>
    <w:p w14:paraId="77E326CA" w14:textId="6D140C19" w:rsidR="00144429" w:rsidRPr="00C769D4" w:rsidRDefault="00144429" w:rsidP="00144429">
      <w:pPr>
        <w:pBdr>
          <w:bottom w:val="single" w:sz="4" w:space="1" w:color="auto"/>
        </w:pBdr>
        <w:spacing w:line="480" w:lineRule="auto"/>
        <w:jc w:val="both"/>
        <w:rPr>
          <w:rFonts w:cs="Arial"/>
          <w:b/>
        </w:rPr>
      </w:pPr>
      <w:r w:rsidRPr="00C769D4">
        <w:rPr>
          <w:rFonts w:cs="Arial"/>
          <w:b/>
        </w:rPr>
        <w:t xml:space="preserve"> Variable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  <w:t>ICD-9-CM</w:t>
      </w:r>
      <w:r w:rsidR="00A9636C">
        <w:rPr>
          <w:rFonts w:cs="Arial"/>
          <w:b/>
        </w:rPr>
        <w:t xml:space="preserve"> </w:t>
      </w:r>
      <w:r w:rsidR="00566100">
        <w:rPr>
          <w:rFonts w:cs="Arial"/>
          <w:b/>
        </w:rPr>
        <w:tab/>
      </w:r>
      <w:r w:rsidR="00566100">
        <w:rPr>
          <w:rFonts w:cs="Arial"/>
          <w:b/>
        </w:rPr>
        <w:tab/>
      </w:r>
      <w:r w:rsidR="00566100">
        <w:rPr>
          <w:rFonts w:cs="Arial"/>
          <w:b/>
        </w:rPr>
        <w:tab/>
      </w:r>
      <w:r w:rsidR="00566100">
        <w:rPr>
          <w:rFonts w:cs="Arial"/>
          <w:b/>
        </w:rPr>
        <w:tab/>
      </w:r>
      <w:r w:rsidR="00566100">
        <w:rPr>
          <w:rFonts w:cs="Arial"/>
          <w:b/>
        </w:rPr>
        <w:tab/>
      </w:r>
      <w:r w:rsidR="00A9636C">
        <w:rPr>
          <w:rFonts w:cs="Arial"/>
          <w:b/>
        </w:rPr>
        <w:t>ICD-10-CM</w:t>
      </w:r>
      <w:r w:rsidRPr="00C769D4">
        <w:rPr>
          <w:rFonts w:cs="Arial"/>
          <w:b/>
        </w:rPr>
        <w:t xml:space="preserve"> codes</w:t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  <w:r w:rsidRPr="00C769D4">
        <w:rPr>
          <w:rFonts w:cs="Arial"/>
          <w:b/>
        </w:rPr>
        <w:tab/>
      </w:r>
    </w:p>
    <w:p w14:paraId="60541921" w14:textId="7B8E182B" w:rsidR="00144429" w:rsidRPr="00C07B0D" w:rsidRDefault="00144429" w:rsidP="00144429">
      <w:pPr>
        <w:ind w:left="360" w:hanging="360"/>
      </w:pPr>
      <w:r w:rsidRPr="00C07B0D">
        <w:t>Mechanical ventilation</w:t>
      </w:r>
      <w:r w:rsidRPr="00C07B0D">
        <w:tab/>
      </w:r>
      <w:r w:rsidRPr="00C07B0D">
        <w:tab/>
      </w:r>
      <w:r w:rsidRPr="00C07B0D">
        <w:tab/>
        <w:t>96</w:t>
      </w:r>
      <w:r w:rsidR="007A4528">
        <w:t>.</w:t>
      </w:r>
      <w:r w:rsidRPr="00C07B0D">
        <w:t>70, 96</w:t>
      </w:r>
      <w:r w:rsidR="007A4528">
        <w:t>.</w:t>
      </w:r>
      <w:r w:rsidRPr="00C07B0D">
        <w:t>71, 96</w:t>
      </w:r>
      <w:r w:rsidR="007A4528">
        <w:t>.</w:t>
      </w:r>
      <w:r w:rsidRPr="00C07B0D">
        <w:t xml:space="preserve">72 </w:t>
      </w:r>
      <w:r w:rsidR="00566100">
        <w:tab/>
      </w:r>
      <w:r w:rsidR="00566100">
        <w:tab/>
      </w:r>
      <w:r w:rsidR="00566100">
        <w:tab/>
      </w:r>
      <w:r w:rsidR="00566100">
        <w:tab/>
      </w:r>
      <w:r w:rsidRPr="00C07B0D">
        <w:t>5A1935Z, 5A1945Z, 5A1955Z</w:t>
      </w:r>
    </w:p>
    <w:p w14:paraId="1554E9AC" w14:textId="4C64C186" w:rsidR="00144429" w:rsidRPr="00C07B0D" w:rsidRDefault="00144429" w:rsidP="00144429">
      <w:pPr>
        <w:ind w:left="360" w:hanging="360"/>
      </w:pPr>
      <w:r w:rsidRPr="00C07B0D">
        <w:t xml:space="preserve">Hemodialysis  </w:t>
      </w:r>
      <w:r w:rsidRPr="00C07B0D">
        <w:tab/>
      </w:r>
      <w:r w:rsidRPr="00C07B0D">
        <w:tab/>
      </w:r>
      <w:r w:rsidRPr="00C07B0D">
        <w:tab/>
      </w:r>
      <w:r w:rsidRPr="00C07B0D">
        <w:tab/>
        <w:t>38</w:t>
      </w:r>
      <w:r w:rsidR="007A4528">
        <w:t>.</w:t>
      </w:r>
      <w:r w:rsidRPr="00C07B0D">
        <w:t>95, 39</w:t>
      </w:r>
      <w:r w:rsidR="007A4528">
        <w:t>.</w:t>
      </w:r>
      <w:r w:rsidRPr="00C07B0D">
        <w:t>95, V45</w:t>
      </w:r>
      <w:r w:rsidR="007A4528">
        <w:t>.</w:t>
      </w:r>
      <w:r w:rsidRPr="00C07B0D">
        <w:t>11, V56</w:t>
      </w:r>
      <w:r w:rsidR="007A4528">
        <w:t>.</w:t>
      </w:r>
      <w:r w:rsidRPr="00C07B0D">
        <w:t>0, V56</w:t>
      </w:r>
      <w:r w:rsidR="007A4528">
        <w:t>.</w:t>
      </w:r>
      <w:r w:rsidRPr="00C07B0D">
        <w:t xml:space="preserve">1 </w:t>
      </w:r>
      <w:r w:rsidR="00566100">
        <w:tab/>
      </w:r>
      <w:r w:rsidR="00566100">
        <w:tab/>
      </w:r>
      <w:r w:rsidRPr="00C07B0D">
        <w:t>Z4901, 5A1D00Z, 5A1D60Z</w:t>
      </w:r>
    </w:p>
    <w:p w14:paraId="277A89D8" w14:textId="5D1C5408" w:rsidR="00566100" w:rsidRDefault="00144429" w:rsidP="00261A6C">
      <w:pPr>
        <w:shd w:val="clear" w:color="auto" w:fill="FFFFFF"/>
        <w:ind w:left="5040" w:hanging="5040"/>
      </w:pPr>
      <w:r w:rsidRPr="00C07B0D">
        <w:t>Blood transfusion</w:t>
      </w:r>
      <w:r w:rsidR="00566100">
        <w:t xml:space="preserve">                                        </w:t>
      </w:r>
      <w:r w:rsidRPr="00C07B0D">
        <w:t>99</w:t>
      </w:r>
      <w:r w:rsidR="007A4528">
        <w:t>.</w:t>
      </w:r>
      <w:r w:rsidRPr="00C07B0D">
        <w:t>00, 99</w:t>
      </w:r>
      <w:r w:rsidR="007A4528">
        <w:t>.</w:t>
      </w:r>
      <w:r w:rsidRPr="00C07B0D">
        <w:t>01, 99</w:t>
      </w:r>
      <w:r w:rsidR="007A4528">
        <w:t>.</w:t>
      </w:r>
      <w:r w:rsidRPr="00C07B0D">
        <w:t>02, 99</w:t>
      </w:r>
      <w:r w:rsidR="007A4528">
        <w:t>.</w:t>
      </w:r>
      <w:r w:rsidRPr="00C07B0D">
        <w:t>03, 99</w:t>
      </w:r>
      <w:r w:rsidR="007A4528">
        <w:t>.</w:t>
      </w:r>
      <w:r w:rsidRPr="00C07B0D">
        <w:t>04, 99</w:t>
      </w:r>
      <w:r w:rsidR="007A4528">
        <w:t>.</w:t>
      </w:r>
      <w:r w:rsidRPr="00C07B0D">
        <w:t>05</w:t>
      </w:r>
      <w:r w:rsidR="007A4528">
        <w:tab/>
      </w:r>
      <w:r w:rsidR="007A4528">
        <w:tab/>
      </w:r>
      <w:r w:rsidR="007A4528" w:rsidRPr="00C07B0D">
        <w:t>V58230233N1, 30243N1, 30253K1,30243K1</w:t>
      </w:r>
      <w:r w:rsidRPr="00C07B0D">
        <w:t xml:space="preserve"> </w:t>
      </w:r>
    </w:p>
    <w:p w14:paraId="7A094291" w14:textId="0C058FA7" w:rsidR="00261A6C" w:rsidRPr="00261A6C" w:rsidRDefault="00566100" w:rsidP="007A4528">
      <w:pPr>
        <w:shd w:val="clear" w:color="auto" w:fill="FFFFFF"/>
        <w:ind w:left="7920" w:hanging="4320"/>
        <w:rPr>
          <w:rFonts w:ascii="Segoe UI" w:eastAsia="Times New Roman" w:hAnsi="Segoe UI" w:cs="Segoe UI"/>
          <w:color w:val="212121"/>
        </w:rPr>
      </w:pPr>
      <w:r w:rsidRPr="00C07B0D">
        <w:t>99</w:t>
      </w:r>
      <w:r w:rsidR="007A4528">
        <w:t>.</w:t>
      </w:r>
      <w:r w:rsidRPr="00C07B0D">
        <w:t>06, 99</w:t>
      </w:r>
      <w:r w:rsidR="007A4528">
        <w:t>.</w:t>
      </w:r>
      <w:r w:rsidRPr="00C07B0D">
        <w:t>07, 99</w:t>
      </w:r>
      <w:r w:rsidR="007A4528">
        <w:t>.</w:t>
      </w:r>
      <w:r w:rsidRPr="00C07B0D">
        <w:t>08, 99</w:t>
      </w:r>
      <w:r w:rsidR="007A4528">
        <w:t>.</w:t>
      </w:r>
      <w:r w:rsidRPr="00C07B0D">
        <w:t>09, V58</w:t>
      </w:r>
      <w:r w:rsidR="007A4528">
        <w:t>.</w:t>
      </w:r>
      <w:r w:rsidRPr="00C07B0D">
        <w:t>2</w:t>
      </w:r>
      <w:r w:rsidR="00144429" w:rsidRPr="00C07B0D">
        <w:t xml:space="preserve"> </w:t>
      </w:r>
      <w:r w:rsidR="007A4528">
        <w:tab/>
      </w:r>
      <w:r w:rsidR="00144429" w:rsidRPr="00C07B0D">
        <w:t xml:space="preserve">30253L1, </w:t>
      </w:r>
      <w:r w:rsidR="00144429" w:rsidRPr="00261A6C">
        <w:t>30243L1, 30233R1, 30243R1</w:t>
      </w:r>
      <w:r w:rsidR="00261A6C" w:rsidRPr="00261A6C">
        <w:t xml:space="preserve">, </w:t>
      </w:r>
      <w:r w:rsidR="00261A6C" w:rsidRPr="00261A6C">
        <w:rPr>
          <w:rFonts w:ascii="Calibri" w:eastAsia="Times New Roman" w:hAnsi="Calibri" w:cs="Calibri"/>
          <w:color w:val="000000"/>
        </w:rPr>
        <w:t>30240N0,  30240N1,</w:t>
      </w:r>
      <w:r w:rsidR="00261A6C">
        <w:rPr>
          <w:rFonts w:ascii="Calibri" w:eastAsia="Times New Roman" w:hAnsi="Calibri" w:cs="Calibri"/>
          <w:color w:val="000000"/>
        </w:rPr>
        <w:t xml:space="preserve"> </w:t>
      </w:r>
      <w:r w:rsidR="00261A6C" w:rsidRPr="00261A6C">
        <w:rPr>
          <w:rFonts w:ascii="Calibri" w:eastAsia="Times New Roman" w:hAnsi="Calibri" w:cs="Calibri"/>
          <w:color w:val="000000"/>
        </w:rPr>
        <w:t>30230N0,   30230N1,  30240K0, 30240K1, 30240L0, 30240L1,</w:t>
      </w:r>
      <w:r w:rsidR="00261A6C">
        <w:rPr>
          <w:rFonts w:ascii="Calibri" w:eastAsia="Times New Roman" w:hAnsi="Calibri" w:cs="Calibri"/>
          <w:color w:val="000000"/>
        </w:rPr>
        <w:t xml:space="preserve"> </w:t>
      </w:r>
      <w:r w:rsidR="00261A6C" w:rsidRPr="00261A6C">
        <w:rPr>
          <w:rFonts w:ascii="Calibri" w:eastAsia="Times New Roman" w:hAnsi="Calibri" w:cs="Calibri"/>
          <w:color w:val="000000"/>
        </w:rPr>
        <w:t> 30240M0, 30240M1, 30230L0,  30230L1,</w:t>
      </w:r>
      <w:r w:rsidR="007A4528">
        <w:rPr>
          <w:rFonts w:ascii="Calibri" w:eastAsia="Times New Roman" w:hAnsi="Calibri" w:cs="Calibri"/>
          <w:color w:val="000000"/>
        </w:rPr>
        <w:t xml:space="preserve">  </w:t>
      </w:r>
      <w:r w:rsidR="00261A6C" w:rsidRPr="00261A6C">
        <w:rPr>
          <w:rFonts w:ascii="Calibri" w:eastAsia="Times New Roman" w:hAnsi="Calibri" w:cs="Calibri"/>
          <w:color w:val="000000"/>
        </w:rPr>
        <w:t>30230M0,  30230M1,</w:t>
      </w:r>
      <w:r w:rsidR="00261A6C">
        <w:rPr>
          <w:rFonts w:ascii="Calibri" w:eastAsia="Times New Roman" w:hAnsi="Calibri" w:cs="Calibri"/>
          <w:color w:val="000000"/>
        </w:rPr>
        <w:t xml:space="preserve"> </w:t>
      </w:r>
      <w:r w:rsidR="00261A6C" w:rsidRPr="00261A6C">
        <w:rPr>
          <w:rFonts w:ascii="Calibri" w:eastAsia="Times New Roman" w:hAnsi="Calibri" w:cs="Calibri"/>
          <w:color w:val="000000"/>
        </w:rPr>
        <w:t> 30240R0,  30240R1, 30230R0, 30230R1</w:t>
      </w:r>
    </w:p>
    <w:bookmarkEnd w:id="1"/>
    <w:p w14:paraId="7595276D" w14:textId="57A6E6CC" w:rsidR="00144429" w:rsidRDefault="00144429" w:rsidP="00144429">
      <w:pPr>
        <w:spacing w:line="480" w:lineRule="auto"/>
        <w:ind w:left="5040" w:hanging="5040"/>
      </w:pPr>
    </w:p>
    <w:p w14:paraId="63D545CA" w14:textId="77777777" w:rsidR="007359FE" w:rsidRPr="0099006A" w:rsidRDefault="007359FE" w:rsidP="007359FE"/>
    <w:p w14:paraId="07E33B77" w14:textId="77777777" w:rsidR="007359FE" w:rsidRPr="0099006A" w:rsidRDefault="007359FE" w:rsidP="007359FE"/>
    <w:p w14:paraId="336CF8FB" w14:textId="4CEFCFE2" w:rsidR="007359FE" w:rsidRPr="0011372D" w:rsidRDefault="0057162B" w:rsidP="007359FE">
      <w:pPr>
        <w:rPr>
          <w:b/>
        </w:rPr>
      </w:pPr>
      <w:bookmarkStart w:id="2" w:name="_Hlk75178221"/>
      <w:r w:rsidRPr="0011372D">
        <w:rPr>
          <w:b/>
        </w:rPr>
        <w:t xml:space="preserve">Methodology for assessment of the sensitivity of the association between </w:t>
      </w:r>
      <w:r w:rsidR="00871C86">
        <w:rPr>
          <w:b/>
        </w:rPr>
        <w:t xml:space="preserve">mental disorders </w:t>
      </w:r>
      <w:r w:rsidRPr="0011372D">
        <w:rPr>
          <w:b/>
        </w:rPr>
        <w:t>and</w:t>
      </w:r>
      <w:r w:rsidR="00871C86">
        <w:rPr>
          <w:b/>
        </w:rPr>
        <w:t xml:space="preserve"> short-term</w:t>
      </w:r>
      <w:r w:rsidRPr="0011372D">
        <w:rPr>
          <w:b/>
        </w:rPr>
        <w:t xml:space="preserve"> mortality</w:t>
      </w:r>
      <w:r w:rsidR="00871C86">
        <w:rPr>
          <w:b/>
        </w:rPr>
        <w:t xml:space="preserve"> in sepsis</w:t>
      </w:r>
      <w:r w:rsidR="000F7A44" w:rsidRPr="0011372D">
        <w:rPr>
          <w:b/>
        </w:rPr>
        <w:t xml:space="preserve"> to</w:t>
      </w:r>
      <w:r w:rsidRPr="0011372D">
        <w:rPr>
          <w:b/>
        </w:rPr>
        <w:t xml:space="preserve"> missing </w:t>
      </w:r>
      <w:r w:rsidR="00883D70">
        <w:rPr>
          <w:b/>
        </w:rPr>
        <w:t xml:space="preserve">gender </w:t>
      </w:r>
      <w:r w:rsidR="000F7A44" w:rsidRPr="0011372D">
        <w:rPr>
          <w:b/>
        </w:rPr>
        <w:t>data</w:t>
      </w:r>
      <w:r w:rsidRPr="0011372D">
        <w:rPr>
          <w:b/>
        </w:rPr>
        <w:t xml:space="preserve"> </w:t>
      </w:r>
    </w:p>
    <w:bookmarkEnd w:id="2"/>
    <w:p w14:paraId="4BD9AB4B" w14:textId="3D5996A3" w:rsidR="0057162B" w:rsidRPr="0011372D" w:rsidRDefault="0057162B" w:rsidP="007359FE">
      <w:r w:rsidRPr="0011372D">
        <w:rPr>
          <w:rFonts w:cs="Arial"/>
        </w:rPr>
        <w:t xml:space="preserve">The state of Texas </w:t>
      </w:r>
      <w:r w:rsidRPr="00144429">
        <w:rPr>
          <w:rFonts w:cs="Arial"/>
        </w:rPr>
        <w:t xml:space="preserve">masks </w:t>
      </w:r>
      <w:r w:rsidR="00883D70" w:rsidRPr="00144429">
        <w:rPr>
          <w:rFonts w:cs="Arial"/>
        </w:rPr>
        <w:t>gender</w:t>
      </w:r>
      <w:r w:rsidRPr="00144429">
        <w:rPr>
          <w:rFonts w:cs="Arial"/>
        </w:rPr>
        <w:t xml:space="preserve"> data of hospitalizations with a diagnosis of HIV infection, and of those with </w:t>
      </w:r>
      <w:r w:rsidR="00871C86" w:rsidRPr="00144429">
        <w:rPr>
          <w:rFonts w:cs="Arial"/>
        </w:rPr>
        <w:t>alcohol or substance use disorders</w:t>
      </w:r>
      <w:r w:rsidRPr="00144429">
        <w:rPr>
          <w:rFonts w:cs="Arial"/>
        </w:rPr>
        <w:t xml:space="preserve">. </w:t>
      </w:r>
      <w:r w:rsidR="00883D70" w:rsidRPr="00144429">
        <w:rPr>
          <w:rFonts w:cs="Arial"/>
        </w:rPr>
        <w:t>Gender</w:t>
      </w:r>
      <w:r w:rsidRPr="00144429">
        <w:rPr>
          <w:rFonts w:cs="Arial"/>
        </w:rPr>
        <w:t xml:space="preserve"> data were missing nonrandomly in </w:t>
      </w:r>
      <w:r w:rsidR="00871C86" w:rsidRPr="00144429">
        <w:rPr>
          <w:rFonts w:cs="Arial"/>
        </w:rPr>
        <w:t>8.8</w:t>
      </w:r>
      <w:r w:rsidRPr="00144429">
        <w:rPr>
          <w:rFonts w:cs="Arial"/>
        </w:rPr>
        <w:t>%</w:t>
      </w:r>
      <w:r w:rsidRPr="0011372D">
        <w:rPr>
          <w:rFonts w:cs="Arial"/>
        </w:rPr>
        <w:t xml:space="preserve"> of hospitalizations in our cohort. </w:t>
      </w:r>
      <w:r w:rsidRPr="0011372D">
        <w:t xml:space="preserve">We examined the sensitivity of the association between </w:t>
      </w:r>
      <w:r w:rsidR="000B0798">
        <w:t>mental disorders</w:t>
      </w:r>
      <w:r w:rsidRPr="0011372D">
        <w:t xml:space="preserve"> and </w:t>
      </w:r>
      <w:r w:rsidR="000B0798">
        <w:t>short-term</w:t>
      </w:r>
      <w:r w:rsidRPr="0011372D">
        <w:t xml:space="preserve"> mortality</w:t>
      </w:r>
      <w:r w:rsidR="00763DC4">
        <w:t xml:space="preserve"> in sepsis</w:t>
      </w:r>
      <w:r w:rsidRPr="0011372D">
        <w:t xml:space="preserve"> to missing </w:t>
      </w:r>
      <w:r w:rsidR="00883D70">
        <w:t>gender</w:t>
      </w:r>
      <w:r w:rsidRPr="0011372D">
        <w:t xml:space="preserve"> data by using three different approaches: </w:t>
      </w:r>
    </w:p>
    <w:p w14:paraId="5E77639C" w14:textId="111D50FA" w:rsidR="0057162B" w:rsidRPr="0011372D" w:rsidRDefault="0057162B" w:rsidP="0057162B">
      <w:pPr>
        <w:pStyle w:val="ListParagraph"/>
        <w:numPr>
          <w:ilvl w:val="0"/>
          <w:numId w:val="1"/>
        </w:numPr>
      </w:pPr>
      <w:r w:rsidRPr="0011372D">
        <w:t xml:space="preserve">Restriction of analyses to hospitalizations with reported </w:t>
      </w:r>
      <w:r w:rsidR="00883D70">
        <w:t>gender</w:t>
      </w:r>
      <w:r w:rsidRPr="0011372D">
        <w:t xml:space="preserve"> data</w:t>
      </w:r>
    </w:p>
    <w:p w14:paraId="1E2B9800" w14:textId="7A2DBE74" w:rsidR="00AB5D58" w:rsidRPr="0011372D" w:rsidRDefault="0057162B" w:rsidP="0057162B">
      <w:pPr>
        <w:pStyle w:val="ListParagraph"/>
        <w:numPr>
          <w:ilvl w:val="0"/>
          <w:numId w:val="1"/>
        </w:numPr>
      </w:pPr>
      <w:r w:rsidRPr="0011372D">
        <w:t>Inclusion of all hospitalizations</w:t>
      </w:r>
      <w:r w:rsidR="00AB5D58" w:rsidRPr="0011372D">
        <w:t>,</w:t>
      </w:r>
      <w:r w:rsidRPr="0011372D">
        <w:t xml:space="preserve"> with imputation of all missing </w:t>
      </w:r>
      <w:r w:rsidR="00883D70">
        <w:t>gender</w:t>
      </w:r>
      <w:r w:rsidRPr="0011372D">
        <w:t xml:space="preserve"> data as “male” and then</w:t>
      </w:r>
      <w:r w:rsidR="00AB5D58" w:rsidRPr="0011372D">
        <w:t xml:space="preserve"> in a separate model</w:t>
      </w:r>
      <w:r w:rsidRPr="0011372D">
        <w:t xml:space="preserve"> as “female”</w:t>
      </w:r>
    </w:p>
    <w:p w14:paraId="1C55CB8D" w14:textId="41F5DEB5" w:rsidR="0057162B" w:rsidRPr="0011372D" w:rsidRDefault="00AB5D58" w:rsidP="0057162B">
      <w:pPr>
        <w:pStyle w:val="ListParagraph"/>
        <w:numPr>
          <w:ilvl w:val="0"/>
          <w:numId w:val="1"/>
        </w:numPr>
      </w:pPr>
      <w:r w:rsidRPr="0011372D">
        <w:t xml:space="preserve">Inclusion of all hospitalizations with an indicator variable for those with missing </w:t>
      </w:r>
      <w:r w:rsidR="00883D70">
        <w:t>gender</w:t>
      </w:r>
      <w:r w:rsidRPr="0011372D">
        <w:t xml:space="preserve"> data</w:t>
      </w:r>
      <w:r w:rsidR="0057162B" w:rsidRPr="0011372D">
        <w:t xml:space="preserve">  </w:t>
      </w:r>
    </w:p>
    <w:p w14:paraId="7824F20B" w14:textId="6C6FADD7" w:rsidR="0057162B" w:rsidRDefault="00AB5D58" w:rsidP="007359FE">
      <w:r w:rsidRPr="0011372D">
        <w:t xml:space="preserve">The 3 approaches produced similar </w:t>
      </w:r>
      <w:r w:rsidRPr="00144429">
        <w:t>results (eTable</w:t>
      </w:r>
      <w:r w:rsidR="000F7A44" w:rsidRPr="00144429">
        <w:t>s</w:t>
      </w:r>
      <w:r w:rsidRPr="00144429">
        <w:t xml:space="preserve"> </w:t>
      </w:r>
      <w:r w:rsidR="00656F08" w:rsidRPr="00144429">
        <w:t>2</w:t>
      </w:r>
      <w:r w:rsidR="00871C86" w:rsidRPr="00144429">
        <w:t>-</w:t>
      </w:r>
      <w:r w:rsidR="00656F08" w:rsidRPr="00144429">
        <w:t>4</w:t>
      </w:r>
      <w:r w:rsidRPr="00144429">
        <w:t xml:space="preserve"> below)</w:t>
      </w:r>
      <w:r w:rsidR="000F7A44" w:rsidRPr="00144429">
        <w:t>.</w:t>
      </w:r>
      <w:r w:rsidR="000F7A44" w:rsidRPr="0011372D">
        <w:t xml:space="preserve"> We present in the main manuscript </w:t>
      </w:r>
      <w:r w:rsidRPr="0011372D">
        <w:t xml:space="preserve"> </w:t>
      </w:r>
      <w:r w:rsidR="0057162B" w:rsidRPr="0011372D">
        <w:t xml:space="preserve">the results of our analyses using data restricted to hospitalizations with </w:t>
      </w:r>
      <w:r w:rsidR="00883D70">
        <w:t>gender</w:t>
      </w:r>
      <w:r w:rsidR="0057162B" w:rsidRPr="0011372D">
        <w:t xml:space="preserve"> data.</w:t>
      </w:r>
      <w:r w:rsidR="0057162B" w:rsidRPr="0099006A">
        <w:t xml:space="preserve">  </w:t>
      </w:r>
    </w:p>
    <w:p w14:paraId="28B88624" w14:textId="49FEC9C7" w:rsidR="00656F08" w:rsidRDefault="00656F08" w:rsidP="007359FE"/>
    <w:p w14:paraId="54FBB321" w14:textId="77777777" w:rsidR="007359FE" w:rsidRPr="0099006A" w:rsidRDefault="007359FE" w:rsidP="007359FE"/>
    <w:tbl>
      <w:tblPr>
        <w:tblW w:w="22605" w:type="dxa"/>
        <w:tblLook w:val="04A0" w:firstRow="1" w:lastRow="0" w:firstColumn="1" w:lastColumn="0" w:noHBand="0" w:noVBand="1"/>
      </w:tblPr>
      <w:tblGrid>
        <w:gridCol w:w="93"/>
        <w:gridCol w:w="4047"/>
        <w:gridCol w:w="2141"/>
        <w:gridCol w:w="2528"/>
        <w:gridCol w:w="831"/>
        <w:gridCol w:w="1610"/>
        <w:gridCol w:w="960"/>
        <w:gridCol w:w="4406"/>
        <w:gridCol w:w="2052"/>
        <w:gridCol w:w="2112"/>
        <w:gridCol w:w="286"/>
        <w:gridCol w:w="286"/>
        <w:gridCol w:w="1253"/>
      </w:tblGrid>
      <w:tr w:rsidR="009E086D" w:rsidRPr="0099006A" w14:paraId="37D2FDE3" w14:textId="77777777" w:rsidTr="005B6BC4">
        <w:trPr>
          <w:gridBefore w:val="1"/>
          <w:wBefore w:w="93" w:type="dxa"/>
          <w:trHeight w:val="300"/>
        </w:trPr>
        <w:tc>
          <w:tcPr>
            <w:tcW w:w="165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473" w14:textId="4AE08180" w:rsidR="006C6B5A" w:rsidRPr="0011372D" w:rsidRDefault="00511BF1" w:rsidP="006C6B5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2 </w:t>
            </w:r>
            <w:r w:rsidR="006C6B5A" w:rsidRPr="00144429">
              <w:rPr>
                <w:rFonts w:ascii="Calibri" w:eastAsia="Times New Roman" w:hAnsi="Calibri" w:cs="Times New Roman"/>
                <w:b/>
                <w:bCs/>
                <w:color w:val="000000"/>
              </w:rPr>
              <w:t>Table.</w:t>
            </w:r>
            <w:r w:rsidR="006C6B5A" w:rsidRPr="0011372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bookmarkStart w:id="3" w:name="_Hlk75178273"/>
            <w:r w:rsidR="006C6B5A" w:rsidRPr="0011372D">
              <w:rPr>
                <w:rFonts w:ascii="Calibri" w:eastAsia="Times New Roman" w:hAnsi="Calibri" w:cs="Times New Roman"/>
                <w:b/>
                <w:bCs/>
                <w:color w:val="000000"/>
              </w:rPr>
              <w:t>M</w:t>
            </w:r>
            <w:r w:rsidR="00871C86">
              <w:rPr>
                <w:rFonts w:ascii="Calibri" w:eastAsia="Times New Roman" w:hAnsi="Calibri" w:cs="Times New Roman"/>
                <w:b/>
                <w:bCs/>
                <w:color w:val="000000"/>
              </w:rPr>
              <w:t>ultilevel</w:t>
            </w:r>
            <w:r w:rsidR="006C6B5A" w:rsidRPr="0011372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ultivariable logistic regression with propensity adjustment for the association</w:t>
            </w:r>
          </w:p>
          <w:tbl>
            <w:tblPr>
              <w:tblW w:w="12210" w:type="dxa"/>
              <w:tblLook w:val="04A0" w:firstRow="1" w:lastRow="0" w:firstColumn="1" w:lastColumn="0" w:noHBand="0" w:noVBand="1"/>
            </w:tblPr>
            <w:tblGrid>
              <w:gridCol w:w="8371"/>
              <w:gridCol w:w="4055"/>
              <w:gridCol w:w="1736"/>
              <w:gridCol w:w="960"/>
            </w:tblGrid>
            <w:tr w:rsidR="009E086D" w:rsidRPr="0011372D" w14:paraId="386CAB93" w14:textId="77777777" w:rsidTr="00817EB3">
              <w:trPr>
                <w:trHeight w:val="345"/>
              </w:trPr>
              <w:tc>
                <w:tcPr>
                  <w:tcW w:w="95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5F61B" w14:textId="30F4B2D9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bookmarkStart w:id="4" w:name="_Hlk45870944"/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of </w:t>
                  </w:r>
                  <w:r w:rsidR="00871C86">
                    <w:rPr>
                      <w:b/>
                    </w:rPr>
                    <w:t xml:space="preserve">mental disorders </w:t>
                  </w:r>
                  <w:r w:rsidR="00871C86" w:rsidRPr="0011372D">
                    <w:rPr>
                      <w:b/>
                    </w:rPr>
                    <w:t>and</w:t>
                  </w:r>
                  <w:r w:rsidR="00871C86">
                    <w:rPr>
                      <w:b/>
                    </w:rPr>
                    <w:t xml:space="preserve"> short-term</w:t>
                  </w:r>
                  <w:r w:rsidR="00871C86" w:rsidRPr="0011372D">
                    <w:rPr>
                      <w:b/>
                    </w:rPr>
                    <w:t xml:space="preserve"> mortality</w:t>
                  </w: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: alternative modeling for the impact of</w:t>
                  </w:r>
                  <w:r w:rsidR="00763DC4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missing</w:t>
                  </w: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</w:t>
                  </w:r>
                  <w:r w:rsidR="00883D70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gender</w:t>
                  </w: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F115E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A3FC1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bookmarkEnd w:id="3"/>
            <w:tr w:rsidR="009E086D" w:rsidRPr="0011372D" w14:paraId="15DAB4C6" w14:textId="77777777" w:rsidTr="00817EB3">
              <w:trPr>
                <w:trHeight w:val="345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F05C9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DD2A0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61F76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1DBD1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52B85C3D" w14:textId="77777777" w:rsidTr="00817EB3">
              <w:trPr>
                <w:trHeight w:val="345"/>
              </w:trPr>
              <w:tc>
                <w:tcPr>
                  <w:tcW w:w="64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5CD3A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Modeling approach</w:t>
                  </w:r>
                </w:p>
              </w:tc>
              <w:tc>
                <w:tcPr>
                  <w:tcW w:w="31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ECD83" w14:textId="367DFB2F" w:rsidR="009E086D" w:rsidRPr="0011372D" w:rsidRDefault="00763DC4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a</w:t>
                  </w:r>
                  <w:r w:rsidR="009E086D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OR (95% CI)</w:t>
                  </w:r>
                  <w:r w:rsidR="00871C86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vertAlign w:val="superscript"/>
                    </w:rPr>
                    <w:t>a</w:t>
                  </w:r>
                </w:p>
              </w:tc>
              <w:tc>
                <w:tcPr>
                  <w:tcW w:w="17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EF136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</w:rPr>
                    <w:t>p</w:t>
                  </w: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val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86E33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</w:tr>
            <w:tr w:rsidR="009E086D" w:rsidRPr="0011372D" w14:paraId="45747F2D" w14:textId="77777777" w:rsidTr="00817EB3">
              <w:trPr>
                <w:trHeight w:val="345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77578" w14:textId="3246A168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Include only hospitalizations with </w:t>
                  </w:r>
                  <w:r w:rsidR="00883D70">
                    <w:t>gender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 data</w:t>
                  </w: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22B59" w14:textId="7CB36A6E" w:rsidR="009E086D" w:rsidRPr="0011372D" w:rsidRDefault="00871C86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11372D">
                    <w:rPr>
                      <w:rFonts w:ascii="Calibri" w:eastAsia="Times New Roman" w:hAnsi="Calibri" w:cs="Times New Roman"/>
                      <w:color w:val="000000"/>
                    </w:rPr>
                    <w:t>.79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2</w:t>
                  </w:r>
                  <w:r w:rsidR="00231DB7">
                    <w:rPr>
                      <w:rFonts w:ascii="Calibri" w:eastAsia="Times New Roman" w:hAnsi="Calibri" w:cs="Times New Roman"/>
                      <w:color w:val="000000"/>
                    </w:rPr>
                    <w:t>4</w:t>
                  </w:r>
                  <w:r w:rsidR="009E086D"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 (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11372D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7728</w:t>
                  </w:r>
                  <w:r w:rsidR="009E086D" w:rsidRPr="0011372D">
                    <w:rPr>
                      <w:rFonts w:ascii="Calibri" w:eastAsia="Times New Roman" w:hAnsi="Calibri" w:cs="Times New Roman"/>
                      <w:color w:val="000000"/>
                    </w:rPr>
                    <w:t>-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394549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>
                    <w:rPr>
                      <w:rFonts w:ascii="Calibri" w:eastAsia="Times New Roman" w:hAnsi="Calibri" w:cs="Times New Roman"/>
                      <w:color w:val="000000"/>
                    </w:rPr>
                    <w:t>8125</w:t>
                  </w:r>
                  <w:r w:rsidR="009E086D" w:rsidRPr="0011372D">
                    <w:rPr>
                      <w:rFonts w:ascii="Calibri" w:eastAsia="Times New Roman" w:hAnsi="Calibri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5DC5C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385E4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722079D9" w14:textId="77777777" w:rsidTr="00817EB3">
              <w:trPr>
                <w:trHeight w:val="300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FCB39" w14:textId="65EBF37B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Assign all missing </w:t>
                  </w:r>
                  <w:r w:rsidR="00883D70">
                    <w:t>gender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 data as "male" </w:t>
                  </w: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4166F" w14:textId="76F6E0D9" w:rsidR="009E086D" w:rsidRPr="00231DB7" w:rsidRDefault="00871C86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7</w:t>
                  </w:r>
                  <w:r w:rsidR="00231DB7" w:rsidRPr="00231DB7">
                    <w:rPr>
                      <w:rFonts w:ascii="Calibri" w:eastAsia="Times New Roman" w:hAnsi="Calibri" w:cs="Times New Roman"/>
                      <w:color w:val="000000"/>
                    </w:rPr>
                    <w:t>863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 xml:space="preserve"> (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7</w:t>
                  </w:r>
                  <w:r w:rsidR="00231DB7" w:rsidRPr="00231DB7">
                    <w:rPr>
                      <w:rFonts w:ascii="Calibri" w:eastAsia="Times New Roman" w:hAnsi="Calibri" w:cs="Times New Roman"/>
                      <w:color w:val="000000"/>
                    </w:rPr>
                    <w:t>678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-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8</w:t>
                  </w:r>
                  <w:r w:rsidR="00231DB7" w:rsidRPr="00231DB7">
                    <w:rPr>
                      <w:rFonts w:ascii="Calibri" w:eastAsia="Times New Roman" w:hAnsi="Calibri" w:cs="Times New Roman"/>
                      <w:color w:val="000000"/>
                    </w:rPr>
                    <w:t>052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D7A2A" w14:textId="5E8155C4" w:rsidR="009E086D" w:rsidRPr="0011372D" w:rsidRDefault="00394549" w:rsidP="00394549">
                  <w:pPr>
                    <w:spacing w:after="0" w:line="240" w:lineRule="auto"/>
                    <w:ind w:right="299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</w:rPr>
                    <w:t xml:space="preserve">      </w:t>
                  </w:r>
                  <w:r w:rsidR="009E086D" w:rsidRPr="0011372D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46EEF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5A2E28DA" w14:textId="77777777" w:rsidTr="00817EB3">
              <w:trPr>
                <w:trHeight w:val="300"/>
              </w:trPr>
              <w:tc>
                <w:tcPr>
                  <w:tcW w:w="64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F6E6B" w14:textId="230FD43D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Assign all missing </w:t>
                  </w:r>
                  <w:r w:rsidR="00883D70">
                    <w:t>gender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 data as "female" </w:t>
                  </w: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BF0FD" w14:textId="09506DA4" w:rsidR="009E086D" w:rsidRPr="00231DB7" w:rsidRDefault="00871C86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.7</w:t>
                  </w:r>
                  <w:r w:rsidR="00231DB7" w:rsidRPr="00231DB7">
                    <w:rPr>
                      <w:rFonts w:ascii="Calibri" w:eastAsia="Times New Roman" w:hAnsi="Calibri" w:cs="Times New Roman"/>
                      <w:color w:val="000000"/>
                    </w:rPr>
                    <w:t>851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 xml:space="preserve"> (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7</w:t>
                  </w:r>
                  <w:r w:rsidR="00231DB7" w:rsidRPr="00231DB7">
                    <w:rPr>
                      <w:rFonts w:ascii="Calibri" w:eastAsia="Times New Roman" w:hAnsi="Calibri" w:cs="Times New Roman"/>
                      <w:color w:val="000000"/>
                    </w:rPr>
                    <w:t>676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-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.8</w:t>
                  </w:r>
                  <w:r w:rsidR="00231DB7" w:rsidRPr="00231DB7">
                    <w:rPr>
                      <w:rFonts w:ascii="Calibri" w:eastAsia="Times New Roman" w:hAnsi="Calibri" w:cs="Times New Roman"/>
                      <w:color w:val="000000"/>
                    </w:rPr>
                    <w:t>040</w:t>
                  </w:r>
                  <w:r w:rsidR="009E086D" w:rsidRPr="00231DB7">
                    <w:rPr>
                      <w:rFonts w:ascii="Calibri" w:eastAsia="Times New Roman" w:hAnsi="Calibri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8E5E3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81658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3D935541" w14:textId="77777777" w:rsidTr="00817EB3">
              <w:trPr>
                <w:trHeight w:val="300"/>
              </w:trPr>
              <w:tc>
                <w:tcPr>
                  <w:tcW w:w="64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208D7" w14:textId="13D8A36A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Include hospitalizations with missing </w:t>
                  </w:r>
                  <w:r w:rsidR="00883D70">
                    <w:t>gender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 data as indicator variable</w:t>
                  </w: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9EB2E" w14:textId="54F79A27" w:rsidR="009E086D" w:rsidRPr="00231DB7" w:rsidRDefault="00871C86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0.7</w:t>
                  </w:r>
                  <w:r w:rsidR="00231DB7" w:rsidRPr="00231DB7">
                    <w:rPr>
                      <w:rFonts w:ascii="Calibri" w:eastAsia="Times New Roman" w:hAnsi="Calibri" w:cs="Times New Roman"/>
                      <w:color w:val="000000"/>
                    </w:rPr>
                    <w:t>861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(0.7</w:t>
                  </w:r>
                  <w:r w:rsidR="00231DB7" w:rsidRPr="00231DB7">
                    <w:rPr>
                      <w:rFonts w:ascii="Calibri" w:eastAsia="Times New Roman" w:hAnsi="Calibri" w:cs="Times New Roman"/>
                      <w:color w:val="000000"/>
                    </w:rPr>
                    <w:t>676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-0.8</w:t>
                  </w:r>
                  <w:r w:rsidR="00231DB7" w:rsidRPr="00231DB7">
                    <w:rPr>
                      <w:rFonts w:ascii="Calibri" w:eastAsia="Times New Roman" w:hAnsi="Calibri" w:cs="Times New Roman"/>
                      <w:color w:val="000000"/>
                    </w:rPr>
                    <w:t>050</w:t>
                  </w:r>
                  <w:r w:rsidRPr="00231DB7">
                    <w:rPr>
                      <w:rFonts w:ascii="Calibri" w:eastAsia="Times New Roman" w:hAnsi="Calibri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04410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FF97E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53ECE5AD" w14:textId="77777777" w:rsidTr="00837DB5">
              <w:trPr>
                <w:trHeight w:val="300"/>
              </w:trPr>
              <w:tc>
                <w:tcPr>
                  <w:tcW w:w="1221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A6977" w14:textId="6FE55114" w:rsidR="009E086D" w:rsidRPr="0011372D" w:rsidRDefault="00871C86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>a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 xml:space="preserve"> </w:t>
                  </w:r>
                  <w:r w:rsidR="00DD4F79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>a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 xml:space="preserve">OR (95% CI): </w:t>
                  </w:r>
                  <w:r w:rsidR="00763DC4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 xml:space="preserve">adjusted 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>odds ratio and 95% confidence intervals</w:t>
                  </w:r>
                </w:p>
              </w:tc>
            </w:tr>
            <w:tr w:rsidR="009E086D" w:rsidRPr="0011372D" w14:paraId="2774ECAF" w14:textId="77777777" w:rsidTr="00817EB3">
              <w:trPr>
                <w:trHeight w:val="345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409D2" w14:textId="405414C2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98D50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F0F9B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6631C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5AE610A9" w14:textId="77777777" w:rsidTr="00817EB3">
              <w:trPr>
                <w:trHeight w:val="345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437C2" w14:textId="77777777" w:rsidR="009E086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14:paraId="45A58F3B" w14:textId="77777777" w:rsidR="00772B2E" w:rsidRDefault="00772B2E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14:paraId="42426075" w14:textId="77777777" w:rsidR="00772B2E" w:rsidRDefault="00772B2E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14:paraId="20D4E2D0" w14:textId="77777777" w:rsidR="00772B2E" w:rsidRDefault="00772B2E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14:paraId="0F2E6E41" w14:textId="77777777" w:rsidR="00772B2E" w:rsidRDefault="00772B2E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  <w:p w14:paraId="4BA8C24D" w14:textId="220E06FA" w:rsidR="00772B2E" w:rsidRPr="0011372D" w:rsidRDefault="00772B2E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2DDD0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4463C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7452F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6A7FC43C" w14:textId="77777777" w:rsidTr="00817EB3">
              <w:trPr>
                <w:trHeight w:val="300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A1583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80E91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3B190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F8F78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367C7DA8" w14:textId="77777777" w:rsidTr="00817EB3">
              <w:trPr>
                <w:trHeight w:val="300"/>
              </w:trPr>
              <w:tc>
                <w:tcPr>
                  <w:tcW w:w="95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E8CC0" w14:textId="6887881E" w:rsidR="00394549" w:rsidRPr="0011372D" w:rsidRDefault="00511BF1" w:rsidP="00394549">
                  <w:pPr>
                    <w:spacing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S3 </w:t>
                  </w:r>
                  <w:r w:rsidR="00394549" w:rsidRPr="00772B2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Table.</w:t>
                  </w:r>
                  <w:r w:rsidR="00394549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</w:t>
                  </w:r>
                  <w:bookmarkStart w:id="5" w:name="_Hlk75178394"/>
                  <w:r w:rsidR="0039454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P</w:t>
                  </w:r>
                  <w:r w:rsidR="00394549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ropensity</w:t>
                  </w:r>
                  <w:r w:rsidR="0039454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matched cohort analysis</w:t>
                  </w:r>
                  <w:r w:rsidR="00394549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</w:t>
                  </w:r>
                  <w:r w:rsidR="0039454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o</w:t>
                  </w:r>
                  <w:r w:rsidR="00394549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f the association</w:t>
                  </w:r>
                  <w:r w:rsidR="00F61BCF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</w:t>
                  </w:r>
                  <w:r w:rsidR="00F61BCF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of </w:t>
                  </w:r>
                  <w:r w:rsidR="00F61BCF">
                    <w:rPr>
                      <w:b/>
                    </w:rPr>
                    <w:t xml:space="preserve">mental disorders </w:t>
                  </w:r>
                  <w:r w:rsidR="00F61BCF" w:rsidRPr="0011372D">
                    <w:rPr>
                      <w:b/>
                    </w:rPr>
                    <w:t>and</w:t>
                  </w:r>
                  <w:r w:rsidR="00F61BCF">
                    <w:rPr>
                      <w:b/>
                    </w:rPr>
                    <w:t xml:space="preserve"> short-term</w:t>
                  </w:r>
                  <w:r w:rsidR="00F61BCF" w:rsidRPr="0011372D">
                    <w:rPr>
                      <w:b/>
                    </w:rPr>
                    <w:t xml:space="preserve"> mortality</w:t>
                  </w:r>
                  <w:r w:rsidR="00F61BCF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:</w:t>
                  </w:r>
                </w:p>
                <w:tbl>
                  <w:tblPr>
                    <w:tblW w:w="12210" w:type="dxa"/>
                    <w:tblLook w:val="04A0" w:firstRow="1" w:lastRow="0" w:firstColumn="1" w:lastColumn="0" w:noHBand="0" w:noVBand="1"/>
                  </w:tblPr>
                  <w:tblGrid>
                    <w:gridCol w:w="6409"/>
                    <w:gridCol w:w="3105"/>
                    <w:gridCol w:w="1736"/>
                    <w:gridCol w:w="960"/>
                  </w:tblGrid>
                  <w:tr w:rsidR="00394549" w:rsidRPr="0011372D" w14:paraId="490EDFF2" w14:textId="77777777" w:rsidTr="00AD6B4B">
                    <w:trPr>
                      <w:trHeight w:val="345"/>
                    </w:trPr>
                    <w:tc>
                      <w:tcPr>
                        <w:tcW w:w="9514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7A70A6" w14:textId="7CCDA3A3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alternative modeling for the impact of</w:t>
                        </w:r>
                        <w:r w:rsidR="00F151ED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 xml:space="preserve"> missing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 xml:space="preserve"> </w:t>
                        </w:r>
                        <w:r w:rsidR="00883D70" w:rsidRPr="00883D70">
                          <w:rPr>
                            <w:b/>
                          </w:rPr>
                          <w:t>gender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7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407469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</w:pPr>
                      </w:p>
                    </w:tc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BEAD65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</w:p>
                    </w:tc>
                  </w:tr>
                  <w:bookmarkEnd w:id="5"/>
                  <w:tr w:rsidR="00394549" w:rsidRPr="0011372D" w14:paraId="5EE0B7C6" w14:textId="77777777" w:rsidTr="00AD6B4B">
                    <w:trPr>
                      <w:trHeight w:val="345"/>
                    </w:trPr>
                    <w:tc>
                      <w:tcPr>
                        <w:tcW w:w="64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B2221A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</w:p>
                    </w:tc>
                    <w:tc>
                      <w:tcPr>
                        <w:tcW w:w="31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D31B74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</w:p>
                    </w:tc>
                    <w:tc>
                      <w:tcPr>
                        <w:tcW w:w="17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D13372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</w:p>
                    </w:tc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AF4B19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</w:p>
                    </w:tc>
                  </w:tr>
                  <w:tr w:rsidR="00394549" w:rsidRPr="0011372D" w14:paraId="2D1F0BA1" w14:textId="77777777" w:rsidTr="00AD6B4B">
                    <w:trPr>
                      <w:trHeight w:val="345"/>
                    </w:trPr>
                    <w:tc>
                      <w:tcPr>
                        <w:tcW w:w="6409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F721E2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Modeling approach</w:t>
                        </w:r>
                      </w:p>
                    </w:tc>
                    <w:tc>
                      <w:tcPr>
                        <w:tcW w:w="310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DBDE14" w14:textId="24BD9827" w:rsidR="00394549" w:rsidRPr="0011372D" w:rsidRDefault="00DD4F7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</w:pPr>
                        <w:r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a</w:t>
                        </w:r>
                        <w:r w:rsidR="00394549" w:rsidRPr="0011372D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>OR (95% CI)</w:t>
                        </w:r>
                        <w:r w:rsidR="00394549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  <w:vertAlign w:val="superscript"/>
                          </w:rPr>
                          <w:t>a</w:t>
                        </w:r>
                      </w:p>
                    </w:tc>
                    <w:tc>
                      <w:tcPr>
                        <w:tcW w:w="1736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E36C39" w14:textId="77777777" w:rsidR="00394549" w:rsidRPr="0011372D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b/>
                            <w:bCs/>
                            <w:i/>
                            <w:iCs/>
                            <w:color w:val="000000"/>
                          </w:rPr>
                          <w:t>p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  <w:t xml:space="preserve"> value</w:t>
                        </w:r>
                      </w:p>
                    </w:tc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BBA113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b/>
                            <w:bCs/>
                            <w:color w:val="000000"/>
                          </w:rPr>
                        </w:pPr>
                      </w:p>
                    </w:tc>
                  </w:tr>
                  <w:tr w:rsidR="00394549" w:rsidRPr="0011372D" w14:paraId="6AEA76BD" w14:textId="77777777" w:rsidTr="00AD6B4B">
                    <w:trPr>
                      <w:trHeight w:val="345"/>
                    </w:trPr>
                    <w:tc>
                      <w:tcPr>
                        <w:tcW w:w="64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0DDC08" w14:textId="56C83E35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Include only hospitalizations with </w:t>
                        </w:r>
                        <w:r w:rsidR="00883D70">
                          <w:t>gender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 data</w:t>
                        </w:r>
                      </w:p>
                    </w:tc>
                    <w:tc>
                      <w:tcPr>
                        <w:tcW w:w="31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BEEFC0" w14:textId="7F223705" w:rsidR="00394549" w:rsidRPr="0031206E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0.7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968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 (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7688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-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8257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)</w:t>
                        </w:r>
                      </w:p>
                    </w:tc>
                    <w:tc>
                      <w:tcPr>
                        <w:tcW w:w="17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009894" w14:textId="77777777" w:rsidR="00394549" w:rsidRPr="0011372D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&lt;0.0001</w:t>
                        </w:r>
                      </w:p>
                    </w:tc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EA3B1C" w14:textId="77777777" w:rsidR="00394549" w:rsidRPr="0011372D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</w:p>
                    </w:tc>
                  </w:tr>
                  <w:tr w:rsidR="00394549" w:rsidRPr="0011372D" w14:paraId="4E577551" w14:textId="77777777" w:rsidTr="00AD6B4B">
                    <w:trPr>
                      <w:trHeight w:val="300"/>
                    </w:trPr>
                    <w:tc>
                      <w:tcPr>
                        <w:tcW w:w="640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DA1B22" w14:textId="43E40A33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Assign all missing </w:t>
                        </w:r>
                        <w:r w:rsidR="00883D70">
                          <w:t>gender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 data as "male" </w:t>
                        </w:r>
                      </w:p>
                    </w:tc>
                    <w:tc>
                      <w:tcPr>
                        <w:tcW w:w="310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4FC58A" w14:textId="466D12B9" w:rsidR="00394549" w:rsidRPr="0031206E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7920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 (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7636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-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8215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)</w:t>
                        </w:r>
                      </w:p>
                    </w:tc>
                    <w:tc>
                      <w:tcPr>
                        <w:tcW w:w="173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59FEF8" w14:textId="77777777" w:rsidR="00394549" w:rsidRPr="0011372D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&lt;0.0001</w:t>
                        </w:r>
                      </w:p>
                    </w:tc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976701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</w:p>
                    </w:tc>
                  </w:tr>
                  <w:tr w:rsidR="00394549" w:rsidRPr="0011372D" w14:paraId="5649AC84" w14:textId="77777777" w:rsidTr="00AD6B4B">
                    <w:trPr>
                      <w:trHeight w:val="300"/>
                    </w:trPr>
                    <w:tc>
                      <w:tcPr>
                        <w:tcW w:w="6409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3C8A1B" w14:textId="1BDC85C1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Assign all missing </w:t>
                        </w:r>
                        <w:r w:rsidR="00883D70">
                          <w:t>gender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 data as "female" </w:t>
                        </w:r>
                      </w:p>
                    </w:tc>
                    <w:tc>
                      <w:tcPr>
                        <w:tcW w:w="3105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8AF3F2" w14:textId="7D19C1E6" w:rsidR="00394549" w:rsidRPr="0031206E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7933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 (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7650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-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8227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)</w:t>
                        </w:r>
                      </w:p>
                    </w:tc>
                    <w:tc>
                      <w:tcPr>
                        <w:tcW w:w="1736" w:type="dxa"/>
                        <w:tcBorders>
                          <w:top w:val="nil"/>
                          <w:left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BD3EFE" w14:textId="77777777" w:rsidR="00394549" w:rsidRPr="0011372D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&lt;0.0001</w:t>
                        </w:r>
                      </w:p>
                    </w:tc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2652F8" w14:textId="77777777" w:rsidR="00394549" w:rsidRPr="0011372D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</w:p>
                    </w:tc>
                  </w:tr>
                  <w:tr w:rsidR="00394549" w:rsidRPr="0011372D" w14:paraId="78348EFE" w14:textId="77777777" w:rsidTr="00AD6B4B">
                    <w:trPr>
                      <w:trHeight w:val="300"/>
                    </w:trPr>
                    <w:tc>
                      <w:tcPr>
                        <w:tcW w:w="6409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6C152C" w14:textId="11BE50AF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Include hospitalizations with missing </w:t>
                        </w:r>
                        <w:r w:rsidR="00883D70">
                          <w:t>gender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 data as indicator variable</w:t>
                        </w:r>
                      </w:p>
                    </w:tc>
                    <w:tc>
                      <w:tcPr>
                        <w:tcW w:w="3105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75354A" w14:textId="0A259149" w:rsidR="00394549" w:rsidRPr="0031206E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0.7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896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 xml:space="preserve"> (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7614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-0.</w:t>
                        </w:r>
                        <w:r w:rsidR="0031206E"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8190</w:t>
                        </w:r>
                        <w:r w:rsidRPr="0031206E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)</w:t>
                        </w:r>
                      </w:p>
                    </w:tc>
                    <w:tc>
                      <w:tcPr>
                        <w:tcW w:w="1736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8A3ED5" w14:textId="77777777" w:rsidR="00394549" w:rsidRPr="0011372D" w:rsidRDefault="00394549" w:rsidP="00394549">
                        <w:pPr>
                          <w:spacing w:after="0" w:line="240" w:lineRule="auto"/>
                          <w:jc w:val="center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</w:rPr>
                          <w:t>&lt;0.0001</w:t>
                        </w:r>
                      </w:p>
                    </w:tc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99613F" w14:textId="77777777" w:rsidR="00394549" w:rsidRPr="0011372D" w:rsidRDefault="00394549" w:rsidP="00394549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</w:rPr>
                        </w:pPr>
                      </w:p>
                    </w:tc>
                  </w:tr>
                  <w:tr w:rsidR="00394549" w:rsidRPr="0011372D" w14:paraId="2DBB8F62" w14:textId="77777777" w:rsidTr="00AD6B4B">
                    <w:trPr>
                      <w:trHeight w:val="300"/>
                    </w:trPr>
                    <w:tc>
                      <w:tcPr>
                        <w:tcW w:w="12210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5E8FB3" w14:textId="32313892" w:rsidR="00394549" w:rsidRPr="0011372D" w:rsidRDefault="00394549" w:rsidP="00C448E1">
                        <w:pPr>
                          <w:spacing w:after="0" w:line="240" w:lineRule="auto"/>
                          <w:rPr>
                            <w:rFonts w:ascii="Calibri" w:eastAsia="Times New Roman" w:hAnsi="Calibri" w:cs="Times New Roman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eastAsia="Times New Roman" w:hAnsi="Calibri" w:cs="Times New Roman"/>
                            <w:color w:val="000000"/>
                            <w:sz w:val="18"/>
                            <w:szCs w:val="18"/>
                          </w:rPr>
                          <w:t>a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DD4F79">
                          <w:rPr>
                            <w:rFonts w:ascii="Calibri" w:eastAsia="Times New Roman" w:hAnsi="Calibri" w:cs="Times New Roman"/>
                            <w:color w:val="000000"/>
                            <w:sz w:val="18"/>
                            <w:szCs w:val="18"/>
                          </w:rPr>
                          <w:t>a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  <w:sz w:val="18"/>
                            <w:szCs w:val="18"/>
                          </w:rPr>
                          <w:t xml:space="preserve">OR (95% CI): </w:t>
                        </w:r>
                        <w:r w:rsidR="00DD4F79">
                          <w:rPr>
                            <w:rFonts w:ascii="Calibri" w:eastAsia="Times New Roman" w:hAnsi="Calibri" w:cs="Times New Roman"/>
                            <w:color w:val="000000"/>
                            <w:sz w:val="18"/>
                            <w:szCs w:val="18"/>
                          </w:rPr>
                          <w:t xml:space="preserve">adjusted </w:t>
                        </w:r>
                        <w:r w:rsidRPr="0011372D">
                          <w:rPr>
                            <w:rFonts w:ascii="Calibri" w:eastAsia="Times New Roman" w:hAnsi="Calibri" w:cs="Times New Roman"/>
                            <w:color w:val="000000"/>
                            <w:sz w:val="18"/>
                            <w:szCs w:val="18"/>
                          </w:rPr>
                          <w:t>odds ratio and 95% confidence intervals</w:t>
                        </w:r>
                      </w:p>
                    </w:tc>
                  </w:tr>
                </w:tbl>
                <w:p w14:paraId="7FAC1952" w14:textId="77777777" w:rsidR="00AB5D58" w:rsidRPr="0011372D" w:rsidRDefault="00AB5D58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  <w:p w14:paraId="09464BA1" w14:textId="77777777" w:rsidR="00AB5D58" w:rsidRPr="0011372D" w:rsidRDefault="00AB5D58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  <w:p w14:paraId="13C1A4E5" w14:textId="77777777" w:rsidR="00AB5D58" w:rsidRPr="0011372D" w:rsidRDefault="00AB5D58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  <w:p w14:paraId="4ABFCBFE" w14:textId="77777777" w:rsidR="00AB5D58" w:rsidRPr="0011372D" w:rsidRDefault="00AB5D58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  <w:p w14:paraId="45418728" w14:textId="77777777" w:rsidR="00394549" w:rsidRDefault="00394549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  <w:p w14:paraId="4298233D" w14:textId="4F5EA34D" w:rsidR="009E086D" w:rsidRPr="0011372D" w:rsidRDefault="00511BF1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S4 </w:t>
                  </w:r>
                  <w:r w:rsidR="009E086D" w:rsidRPr="00772B2E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Table.</w:t>
                  </w:r>
                  <w:r w:rsidR="009E086D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</w:t>
                  </w:r>
                  <w:bookmarkStart w:id="6" w:name="_Hlk75178490"/>
                  <w:r w:rsidR="009E086D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Multivariable logistic regression without propensity adjustment for the association  </w:t>
                  </w:r>
                  <w:bookmarkEnd w:id="6"/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CB526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E5269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081685C3" w14:textId="77777777" w:rsidTr="00817EB3">
              <w:trPr>
                <w:trHeight w:val="345"/>
              </w:trPr>
              <w:tc>
                <w:tcPr>
                  <w:tcW w:w="95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D6514" w14:textId="14A6EB1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bookmarkStart w:id="7" w:name="_Hlk75178508"/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of </w:t>
                  </w:r>
                  <w:r w:rsidR="00394549">
                    <w:rPr>
                      <w:b/>
                    </w:rPr>
                    <w:t xml:space="preserve">mental disorders </w:t>
                  </w:r>
                  <w:r w:rsidR="00394549" w:rsidRPr="0011372D">
                    <w:rPr>
                      <w:b/>
                    </w:rPr>
                    <w:t>and</w:t>
                  </w:r>
                  <w:r w:rsidR="00394549">
                    <w:rPr>
                      <w:b/>
                    </w:rPr>
                    <w:t xml:space="preserve"> short-term</w:t>
                  </w:r>
                  <w:r w:rsidR="00394549" w:rsidRPr="0011372D">
                    <w:rPr>
                      <w:b/>
                    </w:rPr>
                    <w:t xml:space="preserve"> mortality</w:t>
                  </w: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: alternative modeling for the impact of</w:t>
                  </w:r>
                  <w:r w:rsidR="00F151E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missing</w:t>
                  </w: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</w:t>
                  </w:r>
                  <w:r w:rsidR="00883D70" w:rsidRPr="00883D70">
                    <w:rPr>
                      <w:b/>
                    </w:rPr>
                    <w:t>gender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BA24F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E75B6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6B0804C8" w14:textId="77777777" w:rsidTr="00817EB3">
              <w:trPr>
                <w:trHeight w:val="300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6379F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0A7ED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70EC8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EE6C7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bookmarkEnd w:id="7"/>
            <w:tr w:rsidR="009E086D" w:rsidRPr="0011372D" w14:paraId="4344E852" w14:textId="77777777" w:rsidTr="00817EB3">
              <w:trPr>
                <w:trHeight w:val="345"/>
              </w:trPr>
              <w:tc>
                <w:tcPr>
                  <w:tcW w:w="64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C581B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Modeling approach</w:t>
                  </w:r>
                </w:p>
              </w:tc>
              <w:tc>
                <w:tcPr>
                  <w:tcW w:w="31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CD4F5" w14:textId="17EA479A" w:rsidR="009E086D" w:rsidRPr="0011372D" w:rsidRDefault="005B6BC4" w:rsidP="00C448E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a</w:t>
                  </w:r>
                  <w:r w:rsidR="009E086D"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OR (95% CI)</w:t>
                  </w:r>
                  <w:r w:rsidR="00C448E1" w:rsidRPr="00C448E1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vertAlign w:val="superscript"/>
                    </w:rPr>
                    <w:t>a</w:t>
                  </w:r>
                </w:p>
              </w:tc>
              <w:tc>
                <w:tcPr>
                  <w:tcW w:w="17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289FB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i/>
                      <w:iCs/>
                      <w:color w:val="000000"/>
                    </w:rPr>
                    <w:t>p</w:t>
                  </w:r>
                  <w:r w:rsidRPr="0011372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valu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426E5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</w:tr>
            <w:tr w:rsidR="009E086D" w:rsidRPr="0011372D" w14:paraId="0576F926" w14:textId="77777777" w:rsidTr="00817EB3">
              <w:trPr>
                <w:trHeight w:val="345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1766B" w14:textId="5FCF2288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Include only hospitalizations with </w:t>
                  </w:r>
                  <w:r w:rsidR="00883D70">
                    <w:t>gender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 data</w:t>
                  </w: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8BE89" w14:textId="6BFD9434" w:rsidR="009E086D" w:rsidRPr="000145F2" w:rsidRDefault="002A5BD6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8062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 xml:space="preserve"> (</w:t>
                  </w:r>
                  <w:r w:rsidR="0072472C"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="0072472C" w:rsidRPr="000145F2">
                    <w:rPr>
                      <w:rFonts w:ascii="Calibri" w:eastAsia="Times New Roman" w:hAnsi="Calibri" w:cs="Times New Roman"/>
                      <w:color w:val="000000"/>
                    </w:rPr>
                    <w:t>7865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-</w:t>
                  </w:r>
                  <w:r w:rsidR="0072472C"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8</w:t>
                  </w:r>
                  <w:r w:rsidR="0072472C" w:rsidRPr="000145F2">
                    <w:rPr>
                      <w:rFonts w:ascii="Calibri" w:eastAsia="Times New Roman" w:hAnsi="Calibri" w:cs="Times New Roman"/>
                      <w:color w:val="000000"/>
                    </w:rPr>
                    <w:t>264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27B8A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A3B04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566A3EE7" w14:textId="77777777" w:rsidTr="00817EB3">
              <w:trPr>
                <w:trHeight w:val="300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0E179" w14:textId="6872A5E2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Assign all missing </w:t>
                  </w:r>
                  <w:r w:rsidR="00883D70">
                    <w:t>gender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 data as "male" </w:t>
                  </w: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6C16A" w14:textId="52D46902" w:rsidR="009E086D" w:rsidRPr="000145F2" w:rsidRDefault="0072472C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7979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 xml:space="preserve"> (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7794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-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8169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6CCE9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FD279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20E8578C" w14:textId="77777777" w:rsidTr="00817EB3">
              <w:trPr>
                <w:trHeight w:val="345"/>
              </w:trPr>
              <w:tc>
                <w:tcPr>
                  <w:tcW w:w="64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C00AE" w14:textId="3074BA2F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Assign all missing </w:t>
                  </w:r>
                  <w:r w:rsidR="00883D70">
                    <w:t>gender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 data as "female" </w:t>
                  </w: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2E81C" w14:textId="0984FAC8" w:rsidR="009E086D" w:rsidRPr="000145F2" w:rsidRDefault="0072472C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7969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 xml:space="preserve"> (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7784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-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8158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F25ED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EF84C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258CD5DA" w14:textId="77777777" w:rsidTr="00817EB3">
              <w:trPr>
                <w:trHeight w:val="300"/>
              </w:trPr>
              <w:tc>
                <w:tcPr>
                  <w:tcW w:w="64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36AD5" w14:textId="601DB003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Include hospitalizations with missing </w:t>
                  </w:r>
                  <w:r w:rsidR="00883D70">
                    <w:t>gender</w:t>
                  </w: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 xml:space="preserve"> data as indicator variable</w:t>
                  </w: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6201B" w14:textId="78ECDDDB" w:rsidR="009E086D" w:rsidRPr="000145F2" w:rsidRDefault="0072472C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7979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 xml:space="preserve"> (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7794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-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0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.</w:t>
                  </w:r>
                  <w:r w:rsidRPr="000145F2">
                    <w:rPr>
                      <w:rFonts w:ascii="Calibri" w:eastAsia="Times New Roman" w:hAnsi="Calibri" w:cs="Times New Roman"/>
                      <w:color w:val="000000"/>
                    </w:rPr>
                    <w:t>8169</w:t>
                  </w:r>
                  <w:r w:rsidR="009E086D" w:rsidRPr="000145F2">
                    <w:rPr>
                      <w:rFonts w:ascii="Calibri" w:eastAsia="Times New Roman" w:hAnsi="Calibri" w:cs="Times New Roman"/>
                      <w:color w:val="000000"/>
                    </w:rPr>
                    <w:t>)</w:t>
                  </w: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A8486" w14:textId="77777777" w:rsidR="009E086D" w:rsidRPr="0011372D" w:rsidRDefault="009E086D" w:rsidP="00817E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11372D">
                    <w:rPr>
                      <w:rFonts w:ascii="Calibri" w:eastAsia="Times New Roman" w:hAnsi="Calibri" w:cs="Times New Roman"/>
                      <w:color w:val="000000"/>
                    </w:rPr>
                    <w:t>&lt;0.0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AE4EA" w14:textId="77777777" w:rsidR="009E086D" w:rsidRPr="0011372D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tr w:rsidR="009E086D" w:rsidRPr="0011372D" w14:paraId="199496B0" w14:textId="77777777" w:rsidTr="00837DB5">
              <w:trPr>
                <w:trHeight w:val="300"/>
              </w:trPr>
              <w:tc>
                <w:tcPr>
                  <w:tcW w:w="1221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4D4CD" w14:textId="755494E2" w:rsidR="009E086D" w:rsidRPr="000145F2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</w:pPr>
                  <w:r w:rsidRPr="000145F2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 xml:space="preserve">a </w:t>
                  </w:r>
                  <w:r w:rsidR="00C448E1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>a</w:t>
                  </w:r>
                  <w:r w:rsidR="00C448E1" w:rsidRPr="0011372D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 xml:space="preserve">OR (95% CI): </w:t>
                  </w:r>
                  <w:r w:rsidR="00C448E1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 xml:space="preserve">adjusted </w:t>
                  </w:r>
                  <w:r w:rsidR="00C448E1" w:rsidRPr="0011372D"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  <w:t>odds ratio and 95% confidence intervals</w:t>
                  </w:r>
                </w:p>
              </w:tc>
            </w:tr>
            <w:tr w:rsidR="009E086D" w:rsidRPr="0099006A" w14:paraId="6B3CDF40" w14:textId="77777777" w:rsidTr="00817EB3">
              <w:trPr>
                <w:trHeight w:val="300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5AC16" w14:textId="09FBB608" w:rsidR="009E086D" w:rsidRPr="0099006A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7B323" w14:textId="77777777" w:rsidR="009E086D" w:rsidRPr="000145F2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03C54" w14:textId="77777777" w:rsidR="009E086D" w:rsidRPr="0099006A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72AAC" w14:textId="77777777" w:rsidR="009E086D" w:rsidRPr="0099006A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  <w:bookmarkEnd w:id="4"/>
            <w:tr w:rsidR="009E086D" w:rsidRPr="0099006A" w14:paraId="2D4408E2" w14:textId="77777777" w:rsidTr="00817EB3">
              <w:trPr>
                <w:trHeight w:val="300"/>
              </w:trPr>
              <w:tc>
                <w:tcPr>
                  <w:tcW w:w="6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D8121" w14:textId="77777777" w:rsidR="009E086D" w:rsidRPr="0099006A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3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F9199" w14:textId="77777777" w:rsidR="009E086D" w:rsidRPr="0099006A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17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186C7" w14:textId="77777777" w:rsidR="009E086D" w:rsidRPr="0099006A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C6539" w14:textId="77777777" w:rsidR="009E086D" w:rsidRPr="0099006A" w:rsidRDefault="009E086D" w:rsidP="00817EB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14:paraId="2615A364" w14:textId="77777777" w:rsidR="009E086D" w:rsidRPr="0099006A" w:rsidRDefault="009E086D" w:rsidP="00817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EC47" w14:textId="77777777" w:rsidR="009E086D" w:rsidRPr="0099006A" w:rsidRDefault="009E086D" w:rsidP="00817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512" w14:textId="77777777" w:rsidR="009E086D" w:rsidRPr="0099006A" w:rsidRDefault="009E086D" w:rsidP="00817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CA3" w14:textId="77777777" w:rsidR="009E086D" w:rsidRPr="0099006A" w:rsidRDefault="009E086D" w:rsidP="00817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8C6D" w14:textId="77777777" w:rsidR="009E086D" w:rsidRPr="0099006A" w:rsidRDefault="009E086D" w:rsidP="00817E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8D0" w14:textId="77777777" w:rsidR="009E086D" w:rsidRPr="0099006A" w:rsidRDefault="009E086D" w:rsidP="00817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E086D" w:rsidRPr="0099006A" w14:paraId="194EE40F" w14:textId="77777777" w:rsidTr="005B6BC4">
        <w:trPr>
          <w:gridAfter w:val="6"/>
          <w:wAfter w:w="10395" w:type="dxa"/>
          <w:trHeight w:val="345"/>
        </w:trPr>
        <w:tc>
          <w:tcPr>
            <w:tcW w:w="112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9333" w14:textId="77777777" w:rsidR="009E086D" w:rsidRPr="0099006A" w:rsidRDefault="009E086D" w:rsidP="00817E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03EF" w14:textId="77777777" w:rsidR="009E086D" w:rsidRPr="0099006A" w:rsidRDefault="009E086D" w:rsidP="00817E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45F2" w:rsidRPr="000145F2" w14:paraId="66F3477B" w14:textId="77777777" w:rsidTr="005B6BC4">
        <w:trPr>
          <w:gridAfter w:val="8"/>
          <w:wAfter w:w="12965" w:type="dxa"/>
          <w:trHeight w:val="345"/>
        </w:trPr>
        <w:tc>
          <w:tcPr>
            <w:tcW w:w="9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5075" w14:textId="49A029C7" w:rsidR="000145F2" w:rsidRPr="000145F2" w:rsidRDefault="00511BF1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8" w:name="_Hlk75178624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5 </w:t>
            </w:r>
            <w:r w:rsidR="000145F2" w:rsidRPr="00772B2E">
              <w:rPr>
                <w:rFonts w:ascii="Calibri" w:eastAsia="Times New Roman" w:hAnsi="Calibri" w:cs="Calibri"/>
                <w:b/>
                <w:bCs/>
                <w:color w:val="000000"/>
              </w:rPr>
              <w:t>Table.</w:t>
            </w:r>
            <w:r w:rsidR="000145F2"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 characteristics and outcome of propensity score matched septic hospitalizations </w:t>
            </w:r>
          </w:p>
        </w:tc>
      </w:tr>
      <w:tr w:rsidR="000145F2" w:rsidRPr="000145F2" w14:paraId="4007F1FD" w14:textId="77777777" w:rsidTr="005B6BC4">
        <w:trPr>
          <w:gridAfter w:val="8"/>
          <w:wAfter w:w="12965" w:type="dxa"/>
          <w:trHeight w:val="31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359E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with and without mental disorder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283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357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D97B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8"/>
      <w:tr w:rsidR="000145F2" w:rsidRPr="000145F2" w14:paraId="618EB949" w14:textId="77777777" w:rsidTr="005B6BC4">
        <w:trPr>
          <w:gridAfter w:val="8"/>
          <w:wAfter w:w="12965" w:type="dxa"/>
          <w:trHeight w:val="36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A7E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569B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796A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9C9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F2" w:rsidRPr="000145F2" w14:paraId="291C3842" w14:textId="77777777" w:rsidTr="005B6BC4">
        <w:trPr>
          <w:gridAfter w:val="8"/>
          <w:wAfter w:w="12965" w:type="dxa"/>
          <w:trHeight w:val="345"/>
        </w:trPr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1A7C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CF46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Mental disorders</w:t>
            </w:r>
            <w:r w:rsidRPr="000145F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487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No mental disorders</w:t>
            </w:r>
            <w:r w:rsidRPr="000145F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81DF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  <w:r w:rsidRPr="000145F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0145F2" w:rsidRPr="000145F2" w14:paraId="00DF88DB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6F333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CC059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n = 50,17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BE17D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n = 50,17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63301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145F2" w:rsidRPr="000145F2" w14:paraId="44EF1E5E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1E4B8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Age, year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324C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6F95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5A61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126</w:t>
            </w:r>
          </w:p>
        </w:tc>
      </w:tr>
      <w:tr w:rsidR="000145F2" w:rsidRPr="000145F2" w14:paraId="3B4D9F4E" w14:textId="77777777" w:rsidTr="005B6BC4">
        <w:trPr>
          <w:gridAfter w:val="8"/>
          <w:wAfter w:w="12965" w:type="dxa"/>
          <w:trHeight w:val="31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CE1E7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8-4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32806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5,058 (10.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31E22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4,926 (9.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E1C8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2D2636D7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55186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45-6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54185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7,551 (35.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F5BDE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7,568 (35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13D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1A630F3A" w14:textId="77777777" w:rsidTr="005B6BC4">
        <w:trPr>
          <w:gridAfter w:val="8"/>
          <w:wAfter w:w="12965" w:type="dxa"/>
          <w:trHeight w:val="34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29C3D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≥ 6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0AA9A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27,565 (54.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D92A4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27,680 (55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5600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55CCDCCE" w14:textId="77777777" w:rsidTr="005B6BC4">
        <w:trPr>
          <w:gridAfter w:val="8"/>
          <w:wAfter w:w="12965" w:type="dxa"/>
          <w:trHeight w:val="34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BD3A6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6E42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A37C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6CB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</w:tr>
      <w:tr w:rsidR="000145F2" w:rsidRPr="000145F2" w14:paraId="7B802B4F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BA7B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1CCE3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30,734 (61.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DEFE5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30,749 (61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C5FD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58939D96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2EF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Race/ethnicit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A29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32B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E28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077</w:t>
            </w:r>
          </w:p>
        </w:tc>
      </w:tr>
      <w:tr w:rsidR="000145F2" w:rsidRPr="000145F2" w14:paraId="1C399BEA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6127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F0F4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30,641 (61.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AE09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30,705 (61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7099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1175CA2B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1D12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D2A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1,109 (22.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573C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0,984 (21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96FA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615D1EF7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82D3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C321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5,050 (10.1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80D0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5,030 (10.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6B67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777E49B4" w14:textId="77777777" w:rsidTr="005B6BC4">
        <w:trPr>
          <w:gridAfter w:val="8"/>
          <w:wAfter w:w="12965" w:type="dxa"/>
          <w:trHeight w:val="34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CDAF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9840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3,464 (6.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BBF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3,455 (6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68D3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54ACA76C" w14:textId="77777777" w:rsidTr="005B6BC4">
        <w:trPr>
          <w:gridAfter w:val="8"/>
          <w:wAfter w:w="12965" w:type="dxa"/>
          <w:trHeight w:val="34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838A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Health insuran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166D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6DF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8BD8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100</w:t>
            </w:r>
          </w:p>
        </w:tc>
      </w:tr>
      <w:tr w:rsidR="000145F2" w:rsidRPr="000145F2" w14:paraId="3828AEDE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BEC9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1C14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5,687 (31.3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1D3A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5,780 (31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4D7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2DEC6EDD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4E6C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B8F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27,175 (54.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AE0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27,184 (54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99E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752CFB25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CD4E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 xml:space="preserve">Medicaid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0BF0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4,025 (8.0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7E3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3,972 (7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97E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22AA658A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B95E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Uninsured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3FF7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2,697 (5.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A107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2,672 (5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4927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574F7AB0" w14:textId="77777777" w:rsidTr="005B6BC4">
        <w:trPr>
          <w:gridAfter w:val="8"/>
          <w:wAfter w:w="12965" w:type="dxa"/>
          <w:trHeight w:val="345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2915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158C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590 (1.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CB4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566 (1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539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7C558920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8782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Deyo comorbidity index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4A57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35A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92EE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094</w:t>
            </w:r>
          </w:p>
        </w:tc>
      </w:tr>
      <w:tr w:rsidR="000145F2" w:rsidRPr="000145F2" w14:paraId="0069EFD8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9A91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5F4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9,500 (18.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6D10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9,500 (18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B3DC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1031409F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DAAD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-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1B4F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9,415 (38.7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5C52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9,150 (38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9F97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2CD0FC25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C24B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≥ 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895E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21,529 (42.9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7FC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21,524 (42.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1A68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F2" w:rsidRPr="000145F2" w14:paraId="16E81E16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F4A6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Major comorbiditie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8303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C37C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4B21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F2" w:rsidRPr="000145F2" w14:paraId="58E2D639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F773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lastRenderedPageBreak/>
              <w:t>Chronic lung diseas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F3B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6,792 (33.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95DA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6,185 (32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79B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364</w:t>
            </w:r>
          </w:p>
        </w:tc>
      </w:tr>
      <w:tr w:rsidR="000145F2" w:rsidRPr="000145F2" w14:paraId="5F2429BC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3EB9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Congestive heart failur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5E8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5,174 (30.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FAF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5,195 (30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1492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</w:tr>
      <w:tr w:rsidR="000145F2" w:rsidRPr="000145F2" w14:paraId="09E87D2A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584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Cerebrovascular diseas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41DE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4,284 (8.5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9BDE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4,278 (8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72A7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</w:tr>
      <w:tr w:rsidR="000145F2" w:rsidRPr="000145F2" w14:paraId="7B28CB59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578D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Renal diseas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84E7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5,174 (30.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31A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5,195 (30.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768C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</w:tr>
      <w:tr w:rsidR="000145F2" w:rsidRPr="000145F2" w14:paraId="3CA72537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426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1886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9,793 (39.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83AD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9,798 (39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6A1F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</w:tr>
      <w:tr w:rsidR="000145F2" w:rsidRPr="000145F2" w14:paraId="599DE259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95DB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Malignanc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DB76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6,135 (12.2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CBB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6,104 (12.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7AFB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027</w:t>
            </w:r>
          </w:p>
        </w:tc>
      </w:tr>
      <w:tr w:rsidR="000145F2" w:rsidRPr="000145F2" w14:paraId="79C8A54D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5138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Liver diseas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7F7F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4,200 (8.4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2725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4,082 (8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8185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0121</w:t>
            </w:r>
          </w:p>
        </w:tc>
      </w:tr>
      <w:tr w:rsidR="000145F2" w:rsidRPr="000145F2" w14:paraId="6F6880AA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A80F2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45F2">
              <w:rPr>
                <w:rFonts w:ascii="Calibri" w:eastAsia="Times New Roman" w:hAnsi="Calibri" w:cs="Calibri"/>
                <w:b/>
                <w:bCs/>
                <w:color w:val="000000"/>
              </w:rPr>
              <w:t>Hospital mortality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950F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2,744 (25.4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055C9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16,115 (32.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EB3E" w14:textId="77777777" w:rsidR="000145F2" w:rsidRPr="000145F2" w:rsidRDefault="000145F2" w:rsidP="00014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45F2">
              <w:rPr>
                <w:rFonts w:ascii="Calibri" w:eastAsia="Times New Roman" w:hAnsi="Calibri" w:cs="Calibri"/>
                <w:color w:val="000000"/>
              </w:rPr>
              <w:t>0.2111</w:t>
            </w:r>
          </w:p>
        </w:tc>
      </w:tr>
      <w:tr w:rsidR="000145F2" w:rsidRPr="000145F2" w14:paraId="495B75FB" w14:textId="77777777" w:rsidTr="005B6BC4">
        <w:trPr>
          <w:gridAfter w:val="8"/>
          <w:wAfter w:w="12965" w:type="dxa"/>
          <w:trHeight w:val="300"/>
        </w:trPr>
        <w:tc>
          <w:tcPr>
            <w:tcW w:w="9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D1E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45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 The parenthesized figures represent percents; Percentage figures may not add to 100 due to rounding   </w:t>
            </w:r>
          </w:p>
        </w:tc>
      </w:tr>
      <w:tr w:rsidR="000145F2" w:rsidRPr="000145F2" w14:paraId="5424DB9E" w14:textId="77777777" w:rsidTr="005B6BC4">
        <w:trPr>
          <w:gridAfter w:val="8"/>
          <w:wAfter w:w="12965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ECDB" w14:textId="7CBE0E02" w:rsidR="000145F2" w:rsidRPr="000145F2" w:rsidRDefault="000145F2" w:rsidP="005B6B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145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 SD: </w:t>
            </w:r>
            <w:r w:rsidR="005B6BC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Pr="000145F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ndardized differen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31F" w14:textId="77777777" w:rsidR="000145F2" w:rsidRPr="000145F2" w:rsidRDefault="000145F2" w:rsidP="000145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5E1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1582" w14:textId="77777777" w:rsidR="000145F2" w:rsidRPr="000145F2" w:rsidRDefault="000145F2" w:rsidP="0001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5A387C6" w14:textId="77777777" w:rsidR="004653CD" w:rsidRDefault="004653CD" w:rsidP="007359FE">
      <w:pPr>
        <w:rPr>
          <w:b/>
        </w:rPr>
      </w:pPr>
    </w:p>
    <w:tbl>
      <w:tblPr>
        <w:tblW w:w="21410" w:type="dxa"/>
        <w:tblInd w:w="93" w:type="dxa"/>
        <w:tblLook w:val="04A0" w:firstRow="1" w:lastRow="0" w:firstColumn="1" w:lastColumn="0" w:noHBand="0" w:noVBand="1"/>
      </w:tblPr>
      <w:tblGrid>
        <w:gridCol w:w="10633"/>
        <w:gridCol w:w="402"/>
        <w:gridCol w:w="4581"/>
        <w:gridCol w:w="97"/>
        <w:gridCol w:w="1952"/>
        <w:gridCol w:w="1319"/>
        <w:gridCol w:w="672"/>
        <w:gridCol w:w="18"/>
        <w:gridCol w:w="272"/>
        <w:gridCol w:w="272"/>
        <w:gridCol w:w="650"/>
        <w:gridCol w:w="542"/>
      </w:tblGrid>
      <w:tr w:rsidR="007359FE" w:rsidRPr="0099006A" w14:paraId="3B952344" w14:textId="77777777" w:rsidTr="002173AB">
        <w:trPr>
          <w:gridAfter w:val="1"/>
          <w:wAfter w:w="542" w:type="dxa"/>
          <w:trHeight w:val="300"/>
        </w:trPr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757EF4" w14:textId="77777777" w:rsidR="007359FE" w:rsidRPr="0099006A" w:rsidRDefault="007359FE" w:rsidP="002173A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9410F0" w14:textId="77777777" w:rsidR="007359FE" w:rsidRPr="0099006A" w:rsidRDefault="007359FE" w:rsidP="00735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5A86CD" w14:textId="77777777" w:rsidR="007359FE" w:rsidRPr="0099006A" w:rsidRDefault="007359FE" w:rsidP="00735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F2487B" w14:textId="77777777" w:rsidR="007359FE" w:rsidRPr="0099006A" w:rsidRDefault="007359FE" w:rsidP="00735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60A4" w14:textId="77777777" w:rsidR="007359FE" w:rsidRPr="0099006A" w:rsidRDefault="007359FE" w:rsidP="00735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31C4" w14:textId="77777777" w:rsidR="007359FE" w:rsidRPr="0099006A" w:rsidRDefault="007359FE" w:rsidP="00735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359FE" w:rsidRPr="0099006A" w14:paraId="4AAEEB35" w14:textId="77777777" w:rsidTr="002173AB">
        <w:trPr>
          <w:gridAfter w:val="1"/>
          <w:wAfter w:w="542" w:type="dxa"/>
          <w:trHeight w:val="300"/>
        </w:trPr>
        <w:tc>
          <w:tcPr>
            <w:tcW w:w="10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6B33B" w14:textId="77777777" w:rsidR="007359FE" w:rsidRPr="0099006A" w:rsidRDefault="007359FE" w:rsidP="00D0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6BBDE" w14:textId="77777777" w:rsidR="007359FE" w:rsidRPr="0099006A" w:rsidRDefault="007359FE" w:rsidP="00735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2220E4" w14:textId="77777777" w:rsidR="007359FE" w:rsidRPr="0099006A" w:rsidRDefault="007359FE" w:rsidP="00735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4C497" w14:textId="77777777" w:rsidR="007359FE" w:rsidRPr="0099006A" w:rsidRDefault="007359FE" w:rsidP="00735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8EC7" w14:textId="77777777" w:rsidR="007359FE" w:rsidRPr="0099006A" w:rsidRDefault="007359FE" w:rsidP="00735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2B6D" w14:textId="77777777" w:rsidR="007359FE" w:rsidRPr="0099006A" w:rsidRDefault="007359FE" w:rsidP="00735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2A54" w:rsidRPr="0099006A" w14:paraId="4843FE71" w14:textId="77777777" w:rsidTr="002173AB">
        <w:trPr>
          <w:trHeight w:val="300"/>
        </w:trPr>
        <w:tc>
          <w:tcPr>
            <w:tcW w:w="157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7828" w14:textId="77777777" w:rsidR="002E2A54" w:rsidRPr="0099006A" w:rsidRDefault="002E2A54" w:rsidP="00D0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3DB7" w14:textId="77777777" w:rsidR="002E2A54" w:rsidRPr="0099006A" w:rsidRDefault="002E2A54" w:rsidP="00D0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959B" w14:textId="77777777" w:rsidR="002E2A54" w:rsidRPr="0099006A" w:rsidRDefault="002E2A54" w:rsidP="00D0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4C86" w14:textId="77777777" w:rsidR="002E2A54" w:rsidRPr="0099006A" w:rsidRDefault="002E2A54" w:rsidP="00D0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9C33" w14:textId="77777777" w:rsidR="002E2A54" w:rsidRPr="0099006A" w:rsidRDefault="002E2A54" w:rsidP="00D04E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438B" w14:textId="77777777" w:rsidR="002E2A54" w:rsidRPr="0099006A" w:rsidRDefault="002E2A54" w:rsidP="00D04E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74055A3" w14:textId="77777777" w:rsidR="001840F7" w:rsidRDefault="001840F7" w:rsidP="00D544E8">
      <w:pPr>
        <w:jc w:val="both"/>
        <w:rPr>
          <w:highlight w:val="yellow"/>
        </w:rPr>
      </w:pPr>
    </w:p>
    <w:p w14:paraId="1070A8CC" w14:textId="77777777" w:rsidR="001840F7" w:rsidRDefault="001840F7" w:rsidP="00D544E8">
      <w:pPr>
        <w:jc w:val="both"/>
        <w:rPr>
          <w:highlight w:val="yellow"/>
        </w:rPr>
      </w:pPr>
    </w:p>
    <w:p w14:paraId="129A436B" w14:textId="77777777" w:rsidR="003F4DFC" w:rsidRDefault="003F4DFC" w:rsidP="00D544E8">
      <w:pPr>
        <w:jc w:val="both"/>
      </w:pPr>
    </w:p>
    <w:p w14:paraId="362FF62D" w14:textId="77777777" w:rsidR="003F4DFC" w:rsidRDefault="003F4DFC" w:rsidP="00D544E8">
      <w:pPr>
        <w:jc w:val="both"/>
      </w:pPr>
    </w:p>
    <w:p w14:paraId="545F4B45" w14:textId="77777777" w:rsidR="003F4DFC" w:rsidRDefault="003F4DFC" w:rsidP="00D544E8">
      <w:pPr>
        <w:jc w:val="both"/>
      </w:pPr>
    </w:p>
    <w:p w14:paraId="71F8686F" w14:textId="77777777" w:rsidR="003F4DFC" w:rsidRDefault="003F4DFC" w:rsidP="00D544E8">
      <w:pPr>
        <w:jc w:val="both"/>
      </w:pPr>
    </w:p>
    <w:p w14:paraId="5138EC04" w14:textId="77777777" w:rsidR="003F4DFC" w:rsidRDefault="003F4DFC" w:rsidP="00D544E8">
      <w:pPr>
        <w:jc w:val="both"/>
      </w:pPr>
    </w:p>
    <w:p w14:paraId="508C644D" w14:textId="77777777" w:rsidR="003F4DFC" w:rsidRDefault="003F4DFC" w:rsidP="00D544E8">
      <w:pPr>
        <w:jc w:val="both"/>
      </w:pPr>
    </w:p>
    <w:p w14:paraId="14047E80" w14:textId="77777777" w:rsidR="003F4DFC" w:rsidRDefault="003F4DFC" w:rsidP="00D544E8">
      <w:pPr>
        <w:jc w:val="both"/>
      </w:pPr>
    </w:p>
    <w:p w14:paraId="3F3DAB03" w14:textId="77777777" w:rsidR="003F4DFC" w:rsidRDefault="003F4DFC" w:rsidP="00D544E8">
      <w:pPr>
        <w:jc w:val="both"/>
      </w:pPr>
    </w:p>
    <w:p w14:paraId="53092D75" w14:textId="28F631DD" w:rsidR="00D544E8" w:rsidRPr="0099006A" w:rsidRDefault="00511BF1" w:rsidP="00D544E8">
      <w:pPr>
        <w:jc w:val="both"/>
      </w:pPr>
      <w:r>
        <w:t xml:space="preserve">S1 </w:t>
      </w:r>
      <w:r w:rsidR="00D544E8" w:rsidRPr="001840F7">
        <w:t>Figure</w:t>
      </w:r>
      <w:bookmarkStart w:id="9" w:name="_GoBack"/>
      <w:bookmarkEnd w:id="9"/>
      <w:r w:rsidR="00D544E8" w:rsidRPr="001840F7">
        <w:t xml:space="preserve">. </w:t>
      </w:r>
      <w:bookmarkStart w:id="10" w:name="_Hlk75178790"/>
      <w:r w:rsidR="00D544E8" w:rsidRPr="001840F7">
        <w:t xml:space="preserve">Histograms of propensity scores of </w:t>
      </w:r>
      <w:r w:rsidR="00755B81" w:rsidRPr="001840F7">
        <w:t>sepsis</w:t>
      </w:r>
      <w:r w:rsidR="00D544E8" w:rsidRPr="001840F7">
        <w:t xml:space="preserve"> hospitalizations with and without </w:t>
      </w:r>
      <w:r w:rsidR="00755B81" w:rsidRPr="001840F7">
        <w:t>mental disorders</w:t>
      </w:r>
      <w:bookmarkEnd w:id="10"/>
    </w:p>
    <w:p w14:paraId="79DE06C3" w14:textId="55B661DF" w:rsidR="00DA5E27" w:rsidRPr="0099006A" w:rsidRDefault="00DA5E27" w:rsidP="00D544E8">
      <w:pPr>
        <w:jc w:val="both"/>
      </w:pPr>
    </w:p>
    <w:p w14:paraId="6E4A0C9A" w14:textId="47F3B58B" w:rsidR="00DA5E27" w:rsidRPr="0099006A" w:rsidRDefault="001840F7" w:rsidP="00D544E8">
      <w:pPr>
        <w:jc w:val="both"/>
      </w:pPr>
      <w:r>
        <w:rPr>
          <w:noProof/>
          <w:color w:val="000000"/>
          <w:sz w:val="24"/>
          <w:szCs w:val="24"/>
        </w:rPr>
        <w:drawing>
          <wp:inline distT="0" distB="0" distL="0" distR="0" wp14:anchorId="4D080667" wp14:editId="15994C7D">
            <wp:extent cx="5160010" cy="4579951"/>
            <wp:effectExtent l="0" t="0" r="2540" b="0"/>
            <wp:docPr id="1" name="Picture 1" descr="cid:image001.png@01D7474B.1FD23C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__x0000_i1025" descr="cid:image001.png@01D7474B.1FD23C70"/>
                    <pic:cNvPicPr>
                      <a:picLocks noChangeAspect="1" noChangeArrowheads="1"/>
                    </pic:cNvPicPr>
                  </pic:nvPicPr>
                  <pic:blipFill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135" cy="4587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5E27" w:rsidRPr="0099006A">
        <w:tab/>
      </w:r>
    </w:p>
    <w:p w14:paraId="09111463" w14:textId="4722600E" w:rsidR="00DA5E27" w:rsidRDefault="00DA5E27" w:rsidP="00D544E8">
      <w:pPr>
        <w:jc w:val="both"/>
      </w:pPr>
    </w:p>
    <w:p w14:paraId="6A5192E0" w14:textId="0CCBC85D" w:rsidR="00136A37" w:rsidRDefault="00136A37" w:rsidP="005868D8">
      <w:pPr>
        <w:spacing w:line="240" w:lineRule="auto"/>
        <w:jc w:val="both"/>
        <w:rPr>
          <w:b/>
        </w:rPr>
      </w:pPr>
    </w:p>
    <w:p w14:paraId="3B893DB0" w14:textId="77777777" w:rsidR="001840F7" w:rsidRPr="00741D50" w:rsidRDefault="001840F7" w:rsidP="001840F7">
      <w:pPr>
        <w:spacing w:line="240" w:lineRule="auto"/>
        <w:jc w:val="both"/>
        <w:rPr>
          <w:b/>
        </w:rPr>
      </w:pPr>
      <w:bookmarkStart w:id="11" w:name="_Hlk75178875"/>
      <w:r w:rsidRPr="00741D50">
        <w:rPr>
          <w:b/>
        </w:rPr>
        <w:t>R code used for study modeling</w:t>
      </w:r>
    </w:p>
    <w:bookmarkEnd w:id="11"/>
    <w:p w14:paraId="1B1051EC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CommentTok"/>
          <w:color w:val="auto"/>
        </w:rPr>
        <w:t># Load the MatchIt package</w:t>
      </w:r>
      <w:r w:rsidRPr="00741D50">
        <w:br/>
      </w:r>
      <w:r w:rsidRPr="001840F7">
        <w:rPr>
          <w:rStyle w:val="KeywordTok"/>
          <w:color w:val="auto"/>
        </w:rPr>
        <w:t>library</w:t>
      </w:r>
      <w:r w:rsidRPr="001840F7">
        <w:rPr>
          <w:rStyle w:val="NormalTok"/>
        </w:rPr>
        <w:t>(MatchIt)</w:t>
      </w:r>
      <w:r w:rsidRPr="001840F7">
        <w:br/>
      </w:r>
      <w:r w:rsidRPr="00741D50">
        <w:br/>
      </w:r>
      <w:r w:rsidRPr="00741D50">
        <w:rPr>
          <w:rStyle w:val="CommentTok"/>
          <w:color w:val="auto"/>
        </w:rPr>
        <w:t># Apply matchit</w:t>
      </w:r>
    </w:p>
    <w:p w14:paraId="5C237B10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>m_out &lt;-</w:t>
      </w:r>
    </w:p>
    <w:p w14:paraId="5834F4B8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matchit(</w:t>
      </w:r>
    </w:p>
    <w:p w14:paraId="029D23DE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formula       = comment </w:t>
      </w:r>
      <w:r>
        <w:rPr>
          <w:rStyle w:val="NormalTok"/>
        </w:rPr>
        <w:t xml:space="preserve"> </w:t>
      </w:r>
      <w:r w:rsidRPr="00741D50">
        <w:rPr>
          <w:rStyle w:val="NormalTok"/>
        </w:rPr>
        <w:t xml:space="preserve"> ~ </w:t>
      </w:r>
    </w:p>
    <w:p w14:paraId="6175BA23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  age             + insurance   + race_ethnic   + gender     +</w:t>
      </w:r>
    </w:p>
    <w:p w14:paraId="7C72BD49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  deyoindex + deyolung   + deyocvd          + deyockd  + </w:t>
      </w:r>
    </w:p>
    <w:p w14:paraId="58D491EE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  deyochf     + dm              + chrliver           + malign     +</w:t>
      </w:r>
    </w:p>
    <w:p w14:paraId="6DEF2D67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  comdrg1    + comalc1,</w:t>
      </w:r>
    </w:p>
    <w:p w14:paraId="0BADAF5F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data              = </w:t>
      </w:r>
      <w:r>
        <w:rPr>
          <w:rStyle w:val="NormalTok"/>
        </w:rPr>
        <w:t xml:space="preserve"> </w:t>
      </w:r>
      <w:r w:rsidRPr="00741D50">
        <w:rPr>
          <w:rStyle w:val="NormalTok"/>
        </w:rPr>
        <w:t>W,</w:t>
      </w:r>
    </w:p>
    <w:p w14:paraId="212D992B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method        =</w:t>
      </w:r>
      <w:r>
        <w:rPr>
          <w:rStyle w:val="NormalTok"/>
        </w:rPr>
        <w:t xml:space="preserve"> </w:t>
      </w:r>
      <w:r w:rsidRPr="00741D50">
        <w:rPr>
          <w:rStyle w:val="NormalTok"/>
        </w:rPr>
        <w:t xml:space="preserve"> 'nearest',</w:t>
      </w:r>
    </w:p>
    <w:p w14:paraId="6D59CF4D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m.order       = </w:t>
      </w:r>
      <w:r>
        <w:rPr>
          <w:rStyle w:val="NormalTok"/>
        </w:rPr>
        <w:t xml:space="preserve"> </w:t>
      </w:r>
      <w:r w:rsidRPr="00741D50">
        <w:rPr>
          <w:rStyle w:val="NormalTok"/>
        </w:rPr>
        <w:t>'random',</w:t>
      </w:r>
    </w:p>
    <w:p w14:paraId="29729E28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ratio             = </w:t>
      </w:r>
      <w:r>
        <w:rPr>
          <w:rStyle w:val="NormalTok"/>
        </w:rPr>
        <w:t xml:space="preserve"> </w:t>
      </w:r>
      <w:r w:rsidRPr="00741D50">
        <w:rPr>
          <w:rStyle w:val="NormalTok"/>
        </w:rPr>
        <w:t>1,</w:t>
      </w:r>
    </w:p>
    <w:p w14:paraId="2D2A2EA3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replace        = </w:t>
      </w:r>
      <w:r>
        <w:rPr>
          <w:rStyle w:val="NormalTok"/>
        </w:rPr>
        <w:t xml:space="preserve"> </w:t>
      </w:r>
      <w:r w:rsidRPr="00741D50">
        <w:rPr>
          <w:rStyle w:val="NormalTok"/>
        </w:rPr>
        <w:t>FALSE,</w:t>
      </w:r>
    </w:p>
    <w:p w14:paraId="464BEF58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calcclosest  = </w:t>
      </w:r>
      <w:r>
        <w:rPr>
          <w:rStyle w:val="NormalTok"/>
        </w:rPr>
        <w:t xml:space="preserve"> </w:t>
      </w:r>
      <w:r w:rsidRPr="00741D50">
        <w:rPr>
          <w:rStyle w:val="NormalTok"/>
        </w:rPr>
        <w:t>FALSE,</w:t>
      </w:r>
    </w:p>
    <w:p w14:paraId="6A29CB6C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caliper         = </w:t>
      </w:r>
      <w:r>
        <w:rPr>
          <w:rStyle w:val="NormalTok"/>
        </w:rPr>
        <w:t xml:space="preserve"> </w:t>
      </w:r>
      <w:r w:rsidRPr="00741D50">
        <w:rPr>
          <w:rStyle w:val="NormalTok"/>
        </w:rPr>
        <w:t>0.2,</w:t>
      </w:r>
    </w:p>
    <w:p w14:paraId="606DE0DF" w14:textId="77777777" w:rsidR="001840F7" w:rsidRPr="00741D50" w:rsidRDefault="001840F7" w:rsidP="001840F7">
      <w:pPr>
        <w:pStyle w:val="SourceCode"/>
        <w:shd w:val="clear" w:color="auto" w:fill="auto"/>
        <w:spacing w:after="0"/>
        <w:rPr>
          <w:rStyle w:val="NormalTok"/>
        </w:rPr>
      </w:pPr>
      <w:r w:rsidRPr="00741D50">
        <w:rPr>
          <w:rStyle w:val="NormalTok"/>
        </w:rPr>
        <w:t xml:space="preserve">    distance      = </w:t>
      </w:r>
      <w:r>
        <w:rPr>
          <w:rStyle w:val="NormalTok"/>
        </w:rPr>
        <w:t xml:space="preserve"> </w:t>
      </w:r>
      <w:r w:rsidRPr="00741D50">
        <w:rPr>
          <w:rStyle w:val="NormalTok"/>
        </w:rPr>
        <w:t>'logit')</w:t>
      </w:r>
    </w:p>
    <w:p w14:paraId="7258C7C4" w14:textId="77777777" w:rsidR="001840F7" w:rsidRPr="00741D50" w:rsidRDefault="001840F7" w:rsidP="001840F7">
      <w:pPr>
        <w:pStyle w:val="SourceCode"/>
        <w:shd w:val="clear" w:color="auto" w:fill="auto"/>
        <w:spacing w:after="0"/>
        <w:rPr>
          <w:rStyle w:val="NormalTok"/>
        </w:rPr>
      </w:pPr>
    </w:p>
    <w:p w14:paraId="52F4949A" w14:textId="77777777" w:rsidR="001840F7" w:rsidRPr="00741D50" w:rsidRDefault="001840F7" w:rsidP="001840F7">
      <w:pPr>
        <w:pStyle w:val="SourceCode"/>
        <w:shd w:val="clear" w:color="auto" w:fill="auto"/>
        <w:spacing w:after="0"/>
        <w:rPr>
          <w:i/>
        </w:rPr>
      </w:pPr>
      <w:r w:rsidRPr="00741D50">
        <w:rPr>
          <w:i/>
        </w:rPr>
        <w:t># Get matches form m_out</w:t>
      </w:r>
    </w:p>
    <w:p w14:paraId="0BF5AF17" w14:textId="77777777" w:rsidR="001840F7" w:rsidRPr="00741D50" w:rsidRDefault="001840F7" w:rsidP="001840F7">
      <w:pPr>
        <w:pStyle w:val="SourceCode"/>
        <w:shd w:val="clear" w:color="auto" w:fill="auto"/>
        <w:spacing w:after="0"/>
      </w:pPr>
      <w:r w:rsidRPr="00741D50">
        <w:t xml:space="preserve"> Z &lt;- </w:t>
      </w:r>
    </w:p>
    <w:p w14:paraId="6B4AC258" w14:textId="77777777" w:rsidR="001840F7" w:rsidRPr="00741D50" w:rsidRDefault="001840F7" w:rsidP="001840F7">
      <w:pPr>
        <w:pStyle w:val="SourceCode"/>
        <w:shd w:val="clear" w:color="auto" w:fill="auto"/>
        <w:spacing w:after="0"/>
      </w:pPr>
      <w:r w:rsidRPr="00741D50">
        <w:t xml:space="preserve">  </w:t>
      </w:r>
      <w:r w:rsidRPr="00741D50">
        <w:rPr>
          <w:b/>
        </w:rPr>
        <w:t>get_matches</w:t>
      </w:r>
      <w:r w:rsidRPr="00741D50">
        <w:t>(</w:t>
      </w:r>
    </w:p>
    <w:p w14:paraId="2E0EA4A1" w14:textId="77777777" w:rsidR="001840F7" w:rsidRPr="00741D50" w:rsidRDefault="001840F7" w:rsidP="001840F7">
      <w:pPr>
        <w:pStyle w:val="SourceCode"/>
        <w:shd w:val="clear" w:color="auto" w:fill="auto"/>
        <w:spacing w:after="0"/>
      </w:pPr>
      <w:r w:rsidRPr="00741D50">
        <w:t xml:space="preserve">    object              = m_out, </w:t>
      </w:r>
    </w:p>
    <w:p w14:paraId="02CE754E" w14:textId="77777777" w:rsidR="001840F7" w:rsidRPr="00741D50" w:rsidRDefault="001840F7" w:rsidP="001840F7">
      <w:pPr>
        <w:pStyle w:val="SourceCode"/>
        <w:shd w:val="clear" w:color="auto" w:fill="auto"/>
        <w:spacing w:after="0"/>
      </w:pPr>
      <w:r w:rsidRPr="00741D50">
        <w:t xml:space="preserve">    model_frame = W, </w:t>
      </w:r>
    </w:p>
    <w:p w14:paraId="4576E962" w14:textId="77777777" w:rsidR="001840F7" w:rsidRPr="00741D50" w:rsidRDefault="001840F7" w:rsidP="001840F7">
      <w:pPr>
        <w:pStyle w:val="SourceCode"/>
        <w:shd w:val="clear" w:color="auto" w:fill="auto"/>
        <w:spacing w:after="0"/>
      </w:pPr>
      <w:r w:rsidRPr="00741D50">
        <w:t xml:space="preserve">    id_cols             = NULL,</w:t>
      </w:r>
    </w:p>
    <w:p w14:paraId="7DE42958" w14:textId="77777777" w:rsidR="001840F7" w:rsidRPr="00741D50" w:rsidRDefault="001840F7" w:rsidP="001840F7">
      <w:pPr>
        <w:pStyle w:val="SourceCode"/>
        <w:shd w:val="clear" w:color="auto" w:fill="auto"/>
        <w:spacing w:after="0"/>
      </w:pPr>
      <w:r w:rsidRPr="00741D50">
        <w:t xml:space="preserve">    newdata          = NULL)</w:t>
      </w:r>
    </w:p>
    <w:p w14:paraId="35131685" w14:textId="77777777" w:rsidR="001840F7" w:rsidRPr="00741D50" w:rsidRDefault="001840F7" w:rsidP="001840F7">
      <w:pPr>
        <w:pStyle w:val="SourceCode"/>
        <w:shd w:val="clear" w:color="auto" w:fill="auto"/>
        <w:spacing w:after="0"/>
      </w:pPr>
    </w:p>
    <w:p w14:paraId="3853C867" w14:textId="77777777" w:rsidR="001840F7" w:rsidRPr="00741D50" w:rsidRDefault="001840F7" w:rsidP="001840F7">
      <w:pPr>
        <w:pStyle w:val="SourceCode"/>
        <w:shd w:val="clear" w:color="auto" w:fill="auto"/>
        <w:spacing w:after="0"/>
        <w:rPr>
          <w:i/>
        </w:rPr>
      </w:pPr>
      <w:r w:rsidRPr="00741D50">
        <w:rPr>
          <w:i/>
        </w:rPr>
        <w:t># Define propensity scores</w:t>
      </w:r>
    </w:p>
    <w:p w14:paraId="013BFA54" w14:textId="77777777" w:rsidR="001840F7" w:rsidRPr="00741D50" w:rsidRDefault="001840F7" w:rsidP="001840F7">
      <w:pPr>
        <w:pStyle w:val="SourceCode"/>
        <w:shd w:val="clear" w:color="auto" w:fill="auto"/>
      </w:pPr>
      <w:r w:rsidRPr="00741D50">
        <w:t>propensity &lt;- m_out$distance</w:t>
      </w:r>
    </w:p>
    <w:p w14:paraId="74FF12FF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CommentTok"/>
          <w:color w:val="auto"/>
        </w:rPr>
        <w:t># Load the lme4 package</w:t>
      </w:r>
      <w:r w:rsidRPr="00741D50">
        <w:br/>
      </w:r>
      <w:r w:rsidRPr="001840F7">
        <w:rPr>
          <w:rStyle w:val="KeywordTok"/>
          <w:color w:val="auto"/>
        </w:rPr>
        <w:t>library</w:t>
      </w:r>
      <w:r w:rsidRPr="001840F7">
        <w:rPr>
          <w:rStyle w:val="NormalTok"/>
        </w:rPr>
        <w:t>(lme4)</w:t>
      </w:r>
      <w:r w:rsidRPr="001840F7">
        <w:br/>
      </w:r>
      <w:r w:rsidRPr="00741D50">
        <w:br/>
      </w:r>
      <w:r w:rsidRPr="00741D50">
        <w:rPr>
          <w:rStyle w:val="CommentTok"/>
          <w:color w:val="auto"/>
        </w:rPr>
        <w:t xml:space="preserve"># Mixed-effects multivariable logistic regression with propensity adjustment </w:t>
      </w:r>
      <w:r w:rsidRPr="00741D50">
        <w:br/>
      </w:r>
      <w:r>
        <w:rPr>
          <w:rStyle w:val="NormalTok"/>
        </w:rPr>
        <w:t>mllr_</w:t>
      </w:r>
      <w:r w:rsidRPr="00741D50">
        <w:rPr>
          <w:rStyle w:val="NormalTok"/>
        </w:rPr>
        <w:t xml:space="preserve">model &lt;- </w:t>
      </w:r>
    </w:p>
    <w:p w14:paraId="7888C076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glmer(</w:t>
      </w:r>
    </w:p>
    <w:p w14:paraId="314C75F7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formula  =  m_h</w:t>
      </w:r>
      <w:r>
        <w:rPr>
          <w:rStyle w:val="NormalTok"/>
        </w:rPr>
        <w:t xml:space="preserve"> </w:t>
      </w:r>
      <w:r w:rsidRPr="00741D50">
        <w:rPr>
          <w:rStyle w:val="NormalTok"/>
        </w:rPr>
        <w:t xml:space="preserve"> ~ </w:t>
      </w:r>
    </w:p>
    <w:p w14:paraId="5D564B63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age               + sex                + race_ethnicity  + insurance     + deyo_index +</w:t>
      </w:r>
    </w:p>
    <w:p w14:paraId="5296F9D1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deyo_lung  + deyo_cvd     + dm                      + malign          + oftotal          +</w:t>
      </w:r>
    </w:p>
    <w:p w14:paraId="04FAB380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year             + procimvall   + prochd               + procbld         + comment     + </w:t>
      </w:r>
    </w:p>
    <w:p w14:paraId="20C4F08C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comdrg1     + comalc1       + propensity        + (1|thcic_id),</w:t>
      </w:r>
    </w:p>
    <w:p w14:paraId="3E4CE36E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data         = M, </w:t>
      </w:r>
    </w:p>
    <w:p w14:paraId="26BDD21F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family      = binomial(link = 'logit'), </w:t>
      </w:r>
    </w:p>
    <w:p w14:paraId="5B32BCF6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control    = </w:t>
      </w:r>
    </w:p>
    <w:p w14:paraId="44881111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glmerControl(</w:t>
      </w:r>
    </w:p>
    <w:p w14:paraId="3303A200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  optimizer  = 'bobyqa', </w:t>
      </w:r>
    </w:p>
    <w:p w14:paraId="2D6AB843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  optCtrl      = list(maxfun = 1e6)),</w:t>
      </w:r>
    </w:p>
    <w:p w14:paraId="722BA925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start              = NULL, </w:t>
      </w:r>
    </w:p>
    <w:p w14:paraId="1004E33C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verbose        = 0L, </w:t>
      </w:r>
    </w:p>
    <w:p w14:paraId="268E32C4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nAGQ            = 10, </w:t>
      </w:r>
    </w:p>
    <w:p w14:paraId="383E44FF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contrasts      = NULL, </w:t>
      </w:r>
    </w:p>
    <w:p w14:paraId="47E9C287" w14:textId="77777777" w:rsidR="001840F7" w:rsidRPr="00741D50" w:rsidRDefault="001840F7" w:rsidP="001840F7">
      <w:pPr>
        <w:pStyle w:val="SourceCode"/>
        <w:shd w:val="clear" w:color="auto" w:fill="auto"/>
        <w:spacing w:after="0"/>
      </w:pPr>
      <w:r w:rsidRPr="00741D50">
        <w:rPr>
          <w:rStyle w:val="NormalTok"/>
        </w:rPr>
        <w:t xml:space="preserve">    devFunOnly = FALSE)</w:t>
      </w:r>
    </w:p>
    <w:p w14:paraId="6DD8915A" w14:textId="77777777" w:rsidR="001840F7" w:rsidRPr="00741D50" w:rsidRDefault="001840F7" w:rsidP="001840F7">
      <w:pPr>
        <w:pStyle w:val="SourceCode"/>
        <w:shd w:val="clear" w:color="auto" w:fill="auto"/>
        <w:rPr>
          <w:rStyle w:val="CommentTok"/>
          <w:color w:val="auto"/>
        </w:rPr>
      </w:pPr>
    </w:p>
    <w:p w14:paraId="284D2182" w14:textId="77777777" w:rsidR="001840F7" w:rsidRPr="001840F7" w:rsidRDefault="001840F7" w:rsidP="001840F7">
      <w:pPr>
        <w:pStyle w:val="SourceCode"/>
        <w:shd w:val="clear" w:color="auto" w:fill="auto"/>
      </w:pPr>
      <w:r w:rsidRPr="00741D50">
        <w:rPr>
          <w:rStyle w:val="CommentTok"/>
          <w:color w:val="auto"/>
        </w:rPr>
        <w:t># Load the stats package</w:t>
      </w:r>
      <w:r w:rsidRPr="00741D50">
        <w:br/>
      </w:r>
      <w:r w:rsidRPr="001840F7">
        <w:rPr>
          <w:rStyle w:val="KeywordTok"/>
          <w:color w:val="auto"/>
        </w:rPr>
        <w:t>library</w:t>
      </w:r>
      <w:r w:rsidRPr="001840F7">
        <w:rPr>
          <w:rStyle w:val="NormalTok"/>
        </w:rPr>
        <w:t>(stats)</w:t>
      </w:r>
    </w:p>
    <w:p w14:paraId="320B3CCA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lastRenderedPageBreak/>
        <w:br/>
      </w:r>
      <w:r w:rsidRPr="00741D50">
        <w:rPr>
          <w:rStyle w:val="CommentTok"/>
          <w:color w:val="auto"/>
        </w:rPr>
        <w:t># Multivariable logistic regression without propensity adjustment</w:t>
      </w:r>
      <w:r w:rsidRPr="00741D50">
        <w:br/>
      </w:r>
      <w:r w:rsidRPr="00741D50">
        <w:rPr>
          <w:rStyle w:val="NormalTok"/>
        </w:rPr>
        <w:t>ordinary_model &lt;-</w:t>
      </w:r>
      <w:r w:rsidRPr="00741D50">
        <w:br/>
      </w:r>
      <w:r w:rsidRPr="001840F7">
        <w:rPr>
          <w:rStyle w:val="StringTok"/>
          <w:color w:val="auto"/>
          <w:shd w:val="clear" w:color="auto" w:fill="auto"/>
        </w:rPr>
        <w:t xml:space="preserve">  </w:t>
      </w:r>
      <w:r w:rsidRPr="001840F7">
        <w:rPr>
          <w:rStyle w:val="KeywordTok"/>
          <w:color w:val="auto"/>
        </w:rPr>
        <w:t>glm</w:t>
      </w:r>
      <w:r w:rsidRPr="001840F7">
        <w:rPr>
          <w:rStyle w:val="NormalTok"/>
        </w:rPr>
        <w:t>(</w:t>
      </w:r>
      <w:r w:rsidRPr="001840F7">
        <w:br/>
      </w:r>
      <w:r w:rsidRPr="00741D50">
        <w:rPr>
          <w:rStyle w:val="NormalTok"/>
        </w:rPr>
        <w:t xml:space="preserve">    </w:t>
      </w:r>
      <w:r w:rsidRPr="00741D50">
        <w:rPr>
          <w:rStyle w:val="DataTypeTok"/>
          <w:color w:val="auto"/>
          <w:shd w:val="clear" w:color="auto" w:fill="auto"/>
        </w:rPr>
        <w:t>data        =</w:t>
      </w:r>
      <w:r w:rsidRPr="00741D50">
        <w:rPr>
          <w:rStyle w:val="NormalTok"/>
        </w:rPr>
        <w:t xml:space="preserve">  M,</w:t>
      </w:r>
      <w:r w:rsidRPr="00741D50">
        <w:br/>
      </w:r>
      <w:r w:rsidRPr="00741D50">
        <w:rPr>
          <w:rStyle w:val="NormalTok"/>
        </w:rPr>
        <w:t xml:space="preserve">    </w:t>
      </w:r>
      <w:r w:rsidRPr="00741D50">
        <w:rPr>
          <w:rStyle w:val="DataTypeTok"/>
          <w:color w:val="auto"/>
          <w:shd w:val="clear" w:color="auto" w:fill="auto"/>
        </w:rPr>
        <w:t>formula =</w:t>
      </w:r>
      <w:r w:rsidRPr="00741D50">
        <w:rPr>
          <w:rStyle w:val="NormalTok"/>
        </w:rPr>
        <w:t xml:space="preserve">  m_h </w:t>
      </w:r>
      <w:r>
        <w:rPr>
          <w:rStyle w:val="NormalTok"/>
        </w:rPr>
        <w:t xml:space="preserve"> </w:t>
      </w:r>
      <w:r w:rsidRPr="00741D50">
        <w:rPr>
          <w:rStyle w:val="OperatorTok"/>
          <w:color w:val="auto"/>
        </w:rPr>
        <w:t>~</w:t>
      </w:r>
      <w:r w:rsidRPr="00741D50">
        <w:rPr>
          <w:rStyle w:val="StringTok"/>
          <w:color w:val="auto"/>
          <w:shd w:val="clear" w:color="auto" w:fill="auto"/>
        </w:rPr>
        <w:t xml:space="preserve"> </w:t>
      </w:r>
      <w:r w:rsidRPr="00741D50">
        <w:br/>
      </w:r>
      <w:r w:rsidRPr="00741D50">
        <w:rPr>
          <w:rStyle w:val="StringTok"/>
          <w:color w:val="auto"/>
          <w:shd w:val="clear" w:color="auto" w:fill="auto"/>
        </w:rPr>
        <w:t xml:space="preserve">      </w:t>
      </w:r>
      <w:r w:rsidRPr="00741D50">
        <w:rPr>
          <w:rStyle w:val="NormalTok"/>
        </w:rPr>
        <w:t>age               + sex                + race_ethnicity  + insurance     + deyo_index +</w:t>
      </w:r>
    </w:p>
    <w:p w14:paraId="7427CC93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deyo_lung  + deyo_cvd     + dm                      + malign          + oftotal          +</w:t>
      </w:r>
    </w:p>
    <w:p w14:paraId="35E01046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year             + procimvall   + prochd               + procbld         + comment     + </w:t>
      </w:r>
    </w:p>
    <w:p w14:paraId="6FDD246B" w14:textId="77777777" w:rsidR="001840F7" w:rsidRPr="00741D50" w:rsidRDefault="001840F7" w:rsidP="001840F7">
      <w:pPr>
        <w:pStyle w:val="SourceCode"/>
        <w:spacing w:after="0"/>
        <w:rPr>
          <w:rStyle w:val="NormalTok"/>
        </w:rPr>
      </w:pPr>
      <w:r w:rsidRPr="00741D50">
        <w:rPr>
          <w:rStyle w:val="NormalTok"/>
        </w:rPr>
        <w:t xml:space="preserve">      comdrg1     + comalc1,</w:t>
      </w:r>
    </w:p>
    <w:p w14:paraId="11CB18A8" w14:textId="77777777" w:rsidR="001840F7" w:rsidRPr="00741D50" w:rsidRDefault="001840F7" w:rsidP="001840F7">
      <w:pPr>
        <w:pStyle w:val="SourceCode"/>
        <w:spacing w:after="0"/>
        <w:rPr>
          <w:shd w:val="clear" w:color="auto" w:fill="F8F8F8"/>
        </w:rPr>
      </w:pPr>
      <w:r w:rsidRPr="00741D50">
        <w:rPr>
          <w:rStyle w:val="DataTypeTok"/>
          <w:color w:val="auto"/>
          <w:shd w:val="clear" w:color="auto" w:fill="auto"/>
        </w:rPr>
        <w:t>family =</w:t>
      </w:r>
      <w:r w:rsidRPr="00741D50">
        <w:rPr>
          <w:rStyle w:val="NormalTok"/>
        </w:rPr>
        <w:t xml:space="preserve"> </w:t>
      </w:r>
      <w:r w:rsidRPr="00741D50">
        <w:rPr>
          <w:rStyle w:val="StringTok"/>
          <w:color w:val="auto"/>
          <w:shd w:val="clear" w:color="auto" w:fill="auto"/>
        </w:rPr>
        <w:t>'binomial'</w:t>
      </w:r>
      <w:r w:rsidRPr="00741D50">
        <w:rPr>
          <w:rStyle w:val="NormalTok"/>
        </w:rPr>
        <w:t>)</w:t>
      </w:r>
    </w:p>
    <w:p w14:paraId="00D25202" w14:textId="77777777" w:rsidR="001840F7" w:rsidRDefault="001840F7" w:rsidP="005868D8">
      <w:pPr>
        <w:spacing w:line="240" w:lineRule="auto"/>
        <w:jc w:val="both"/>
        <w:rPr>
          <w:b/>
        </w:rPr>
      </w:pPr>
    </w:p>
    <w:sectPr w:rsidR="001840F7" w:rsidSect="007C64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106B99"/>
    <w:multiLevelType w:val="hybridMultilevel"/>
    <w:tmpl w:val="568CB4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88"/>
    <w:rsid w:val="00003793"/>
    <w:rsid w:val="000113C6"/>
    <w:rsid w:val="000145F2"/>
    <w:rsid w:val="00061309"/>
    <w:rsid w:val="00092D30"/>
    <w:rsid w:val="00093D69"/>
    <w:rsid w:val="000B0798"/>
    <w:rsid w:val="000D3849"/>
    <w:rsid w:val="000D4BE2"/>
    <w:rsid w:val="000D6F18"/>
    <w:rsid w:val="000E687F"/>
    <w:rsid w:val="000F7A44"/>
    <w:rsid w:val="0011372D"/>
    <w:rsid w:val="00136A37"/>
    <w:rsid w:val="00140F95"/>
    <w:rsid w:val="00144429"/>
    <w:rsid w:val="001840F7"/>
    <w:rsid w:val="001C67FC"/>
    <w:rsid w:val="00201BBE"/>
    <w:rsid w:val="002048D2"/>
    <w:rsid w:val="002173AB"/>
    <w:rsid w:val="00231DB7"/>
    <w:rsid w:val="00233984"/>
    <w:rsid w:val="00234949"/>
    <w:rsid w:val="00261A6C"/>
    <w:rsid w:val="00280627"/>
    <w:rsid w:val="002A5BD6"/>
    <w:rsid w:val="002B0E56"/>
    <w:rsid w:val="002C6371"/>
    <w:rsid w:val="002E2A54"/>
    <w:rsid w:val="0031206E"/>
    <w:rsid w:val="00314495"/>
    <w:rsid w:val="0032115A"/>
    <w:rsid w:val="00335B49"/>
    <w:rsid w:val="003465E2"/>
    <w:rsid w:val="00375422"/>
    <w:rsid w:val="003928E4"/>
    <w:rsid w:val="00394549"/>
    <w:rsid w:val="003F4DFC"/>
    <w:rsid w:val="00415456"/>
    <w:rsid w:val="004240A1"/>
    <w:rsid w:val="00436684"/>
    <w:rsid w:val="00450164"/>
    <w:rsid w:val="004653CD"/>
    <w:rsid w:val="004705A1"/>
    <w:rsid w:val="00493601"/>
    <w:rsid w:val="00511BF1"/>
    <w:rsid w:val="00565ED8"/>
    <w:rsid w:val="00566100"/>
    <w:rsid w:val="00566848"/>
    <w:rsid w:val="0057162B"/>
    <w:rsid w:val="00573788"/>
    <w:rsid w:val="00576577"/>
    <w:rsid w:val="005868D8"/>
    <w:rsid w:val="005942BE"/>
    <w:rsid w:val="005A3E7E"/>
    <w:rsid w:val="005B6BC4"/>
    <w:rsid w:val="00612E40"/>
    <w:rsid w:val="00617C42"/>
    <w:rsid w:val="00640AA0"/>
    <w:rsid w:val="00644D73"/>
    <w:rsid w:val="00656F08"/>
    <w:rsid w:val="00660AE0"/>
    <w:rsid w:val="00677BEF"/>
    <w:rsid w:val="0068011E"/>
    <w:rsid w:val="00680B16"/>
    <w:rsid w:val="006A1DB2"/>
    <w:rsid w:val="006B7F1F"/>
    <w:rsid w:val="006C6B5A"/>
    <w:rsid w:val="00723B04"/>
    <w:rsid w:val="0072472C"/>
    <w:rsid w:val="007359FE"/>
    <w:rsid w:val="00753033"/>
    <w:rsid w:val="00755B81"/>
    <w:rsid w:val="00763DC4"/>
    <w:rsid w:val="00772B2E"/>
    <w:rsid w:val="007923AF"/>
    <w:rsid w:val="00796318"/>
    <w:rsid w:val="007A4528"/>
    <w:rsid w:val="007A6283"/>
    <w:rsid w:val="007C5573"/>
    <w:rsid w:val="007C64CA"/>
    <w:rsid w:val="00817EB3"/>
    <w:rsid w:val="00823032"/>
    <w:rsid w:val="00825EBC"/>
    <w:rsid w:val="008324A9"/>
    <w:rsid w:val="00837DB5"/>
    <w:rsid w:val="00870F47"/>
    <w:rsid w:val="0087123A"/>
    <w:rsid w:val="00871C86"/>
    <w:rsid w:val="00883D70"/>
    <w:rsid w:val="008A737D"/>
    <w:rsid w:val="008B7C0F"/>
    <w:rsid w:val="008C5E6B"/>
    <w:rsid w:val="008F6E08"/>
    <w:rsid w:val="009441D3"/>
    <w:rsid w:val="00950CE0"/>
    <w:rsid w:val="00971838"/>
    <w:rsid w:val="0098284F"/>
    <w:rsid w:val="0099006A"/>
    <w:rsid w:val="009E086D"/>
    <w:rsid w:val="00A92776"/>
    <w:rsid w:val="00A9636C"/>
    <w:rsid w:val="00AB5D58"/>
    <w:rsid w:val="00AC1850"/>
    <w:rsid w:val="00B0375C"/>
    <w:rsid w:val="00B57D27"/>
    <w:rsid w:val="00C0406A"/>
    <w:rsid w:val="00C07B0D"/>
    <w:rsid w:val="00C448E1"/>
    <w:rsid w:val="00C562FA"/>
    <w:rsid w:val="00CA7007"/>
    <w:rsid w:val="00CB606F"/>
    <w:rsid w:val="00CC0C97"/>
    <w:rsid w:val="00CD3D2D"/>
    <w:rsid w:val="00CD77F2"/>
    <w:rsid w:val="00CF3E39"/>
    <w:rsid w:val="00D04771"/>
    <w:rsid w:val="00D04E0B"/>
    <w:rsid w:val="00D123DE"/>
    <w:rsid w:val="00D544E8"/>
    <w:rsid w:val="00D636E8"/>
    <w:rsid w:val="00DA5E27"/>
    <w:rsid w:val="00DD4F79"/>
    <w:rsid w:val="00DD6EA0"/>
    <w:rsid w:val="00DE0B97"/>
    <w:rsid w:val="00E117D2"/>
    <w:rsid w:val="00E25C25"/>
    <w:rsid w:val="00E300A5"/>
    <w:rsid w:val="00E81BE1"/>
    <w:rsid w:val="00EB5E8B"/>
    <w:rsid w:val="00F151ED"/>
    <w:rsid w:val="00F22FEE"/>
    <w:rsid w:val="00F26A70"/>
    <w:rsid w:val="00F271D8"/>
    <w:rsid w:val="00F31F12"/>
    <w:rsid w:val="00F37D92"/>
    <w:rsid w:val="00F61BCF"/>
    <w:rsid w:val="00F64A77"/>
    <w:rsid w:val="00FC2F99"/>
    <w:rsid w:val="00FC4FB6"/>
    <w:rsid w:val="00FF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BDD6"/>
  <w15:docId w15:val="{9EA5595B-2139-46E8-BE78-A61E0E61C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788"/>
  </w:style>
  <w:style w:type="paragraph" w:styleId="Heading2">
    <w:name w:val="heading 2"/>
    <w:basedOn w:val="Normal"/>
    <w:link w:val="Heading2Char"/>
    <w:uiPriority w:val="9"/>
    <w:qFormat/>
    <w:rsid w:val="001C67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162B"/>
    <w:pPr>
      <w:ind w:left="720"/>
      <w:contextualSpacing/>
    </w:pPr>
  </w:style>
  <w:style w:type="paragraph" w:customStyle="1" w:styleId="SourceCode">
    <w:name w:val="Source Code"/>
    <w:basedOn w:val="Normal"/>
    <w:rsid w:val="00C562FA"/>
    <w:pPr>
      <w:shd w:val="clear" w:color="auto" w:fill="F8F8F8"/>
      <w:wordWrap w:val="0"/>
    </w:pPr>
  </w:style>
  <w:style w:type="character" w:customStyle="1" w:styleId="KeywordTok">
    <w:name w:val="KeywordTok"/>
    <w:rsid w:val="00C562FA"/>
    <w:rPr>
      <w:b/>
      <w:color w:val="204A87"/>
      <w:shd w:val="clear" w:color="auto" w:fill="F8F8F8"/>
    </w:rPr>
  </w:style>
  <w:style w:type="character" w:customStyle="1" w:styleId="DataTypeTok">
    <w:name w:val="DataTypeTok"/>
    <w:rsid w:val="00C562FA"/>
    <w:rPr>
      <w:color w:val="204A87"/>
      <w:shd w:val="clear" w:color="auto" w:fill="F8F8F8"/>
    </w:rPr>
  </w:style>
  <w:style w:type="character" w:customStyle="1" w:styleId="DecValTok">
    <w:name w:val="DecValTok"/>
    <w:rsid w:val="00C562FA"/>
    <w:rPr>
      <w:color w:val="0000CF"/>
      <w:shd w:val="clear" w:color="auto" w:fill="F8F8F8"/>
    </w:rPr>
  </w:style>
  <w:style w:type="character" w:customStyle="1" w:styleId="FloatTok">
    <w:name w:val="FloatTok"/>
    <w:rsid w:val="00C562FA"/>
    <w:rPr>
      <w:color w:val="0000CF"/>
      <w:shd w:val="clear" w:color="auto" w:fill="F8F8F8"/>
    </w:rPr>
  </w:style>
  <w:style w:type="character" w:customStyle="1" w:styleId="StringTok">
    <w:name w:val="StringTok"/>
    <w:rsid w:val="00C562FA"/>
    <w:rPr>
      <w:color w:val="4E9A06"/>
      <w:shd w:val="clear" w:color="auto" w:fill="F8F8F8"/>
    </w:rPr>
  </w:style>
  <w:style w:type="character" w:customStyle="1" w:styleId="CommentTok">
    <w:name w:val="CommentTok"/>
    <w:rsid w:val="00C562FA"/>
    <w:rPr>
      <w:i/>
      <w:color w:val="8F5902"/>
      <w:shd w:val="clear" w:color="auto" w:fill="F8F8F8"/>
    </w:rPr>
  </w:style>
  <w:style w:type="character" w:customStyle="1" w:styleId="OtherTok">
    <w:name w:val="OtherTok"/>
    <w:rsid w:val="00C562FA"/>
    <w:rPr>
      <w:color w:val="8F5902"/>
      <w:shd w:val="clear" w:color="auto" w:fill="F8F8F8"/>
    </w:rPr>
  </w:style>
  <w:style w:type="character" w:customStyle="1" w:styleId="OperatorTok">
    <w:name w:val="OperatorTok"/>
    <w:rsid w:val="00C562FA"/>
    <w:rPr>
      <w:b/>
      <w:color w:val="CE5C00"/>
      <w:shd w:val="clear" w:color="auto" w:fill="F8F8F8"/>
    </w:rPr>
  </w:style>
  <w:style w:type="character" w:customStyle="1" w:styleId="NormalTok">
    <w:name w:val="NormalTok"/>
    <w:rsid w:val="00C562FA"/>
    <w:rPr>
      <w:shd w:val="clear" w:color="auto" w:fill="F8F8F8"/>
    </w:rPr>
  </w:style>
  <w:style w:type="character" w:customStyle="1" w:styleId="Heading2Char">
    <w:name w:val="Heading 2 Char"/>
    <w:basedOn w:val="DefaultParagraphFont"/>
    <w:link w:val="Heading2"/>
    <w:uiPriority w:val="9"/>
    <w:rsid w:val="001C67F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chapter-para">
    <w:name w:val="chapter-para"/>
    <w:basedOn w:val="Normal"/>
    <w:rsid w:val="001C6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C67F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C0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56F0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1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8997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71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31866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3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3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48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cid:image001.png@01D7474B.1FD23C70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153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V</dc:creator>
  <cp:lastModifiedBy>Oud, Lavi</cp:lastModifiedBy>
  <cp:revision>4</cp:revision>
  <cp:lastPrinted>2021-06-21T15:49:00Z</cp:lastPrinted>
  <dcterms:created xsi:type="dcterms:W3CDTF">2021-08-03T14:11:00Z</dcterms:created>
  <dcterms:modified xsi:type="dcterms:W3CDTF">2021-08-06T20:14:00Z</dcterms:modified>
</cp:coreProperties>
</file>